
<file path=[Content_Types].xml><?xml version="1.0" encoding="utf-8"?>
<Types xmlns="http://schemas.openxmlformats.org/package/2006/content-types">
  <Default Extension="emf" ContentType="image/x-emf"/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49852" w14:textId="53CEE8B8" w:rsidR="00463515" w:rsidRPr="009E72BA" w:rsidRDefault="00463515" w:rsidP="00463515">
      <w:pPr>
        <w:pStyle w:val="Heading1"/>
        <w:spacing w:before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Toc126151294"/>
      <w:r>
        <w:rPr>
          <w:rFonts w:ascii="Times New Roman" w:hAnsi="Times New Roman" w:cs="Times New Roman"/>
          <w:sz w:val="24"/>
          <w:szCs w:val="24"/>
        </w:rPr>
        <w:t>S4</w:t>
      </w:r>
      <w:r w:rsidR="001B3F54">
        <w:rPr>
          <w:rFonts w:ascii="Times New Roman" w:hAnsi="Times New Roman" w:cs="Times New Roman"/>
          <w:sz w:val="24"/>
          <w:szCs w:val="24"/>
        </w:rPr>
        <w:t xml:space="preserve"> Appendix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bookmarkEnd w:id="0"/>
      <w:r w:rsidR="00092325">
        <w:rPr>
          <w:rFonts w:ascii="Times New Roman" w:hAnsi="Times New Roman" w:cs="Times New Roman"/>
          <w:sz w:val="24"/>
          <w:szCs w:val="24"/>
        </w:rPr>
        <w:t>Supplemental</w:t>
      </w:r>
      <w:r w:rsidR="00CE3447">
        <w:rPr>
          <w:rFonts w:ascii="Times New Roman" w:hAnsi="Times New Roman" w:cs="Times New Roman"/>
          <w:sz w:val="24"/>
          <w:szCs w:val="24"/>
        </w:rPr>
        <w:t xml:space="preserve"> Figures</w:t>
      </w:r>
    </w:p>
    <w:p w14:paraId="52945376" w14:textId="77777777" w:rsidR="00463515" w:rsidRDefault="00463515" w:rsidP="00463515">
      <w:pPr>
        <w:spacing w:line="480" w:lineRule="auto"/>
        <w:rPr>
          <w:b/>
          <w:bCs/>
        </w:rPr>
      </w:pPr>
    </w:p>
    <w:p w14:paraId="632B814E" w14:textId="77777777" w:rsidR="000E5F9C" w:rsidRDefault="000E5F9C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1F52AF42" w14:textId="61C1CEE8" w:rsidR="00463515" w:rsidRPr="009E72BA" w:rsidRDefault="00463515" w:rsidP="00463515">
      <w:pPr>
        <w:spacing w:line="480" w:lineRule="auto"/>
        <w:rPr>
          <w:b/>
          <w:bCs/>
        </w:rPr>
      </w:pPr>
      <w:r w:rsidRPr="009E72BA">
        <w:rPr>
          <w:b/>
          <w:bCs/>
        </w:rPr>
        <w:lastRenderedPageBreak/>
        <w:t>FIGURE LEGENDS</w:t>
      </w:r>
    </w:p>
    <w:p w14:paraId="421A4534" w14:textId="5EDA19BC" w:rsidR="00463515" w:rsidRPr="009E72BA" w:rsidRDefault="00463515" w:rsidP="00463515">
      <w:pPr>
        <w:spacing w:line="480" w:lineRule="auto"/>
      </w:pPr>
      <w:r w:rsidRPr="009E72BA">
        <w:rPr>
          <w:b/>
          <w:bCs/>
        </w:rPr>
        <w:t>Supplemental Fig 1. Inclusion criteria</w:t>
      </w:r>
      <w:r w:rsidRPr="009E72BA">
        <w:t xml:space="preserve"> </w:t>
      </w:r>
    </w:p>
    <w:p w14:paraId="2C4BFBB1" w14:textId="3CA470F3" w:rsidR="00D0136A" w:rsidRDefault="00463515" w:rsidP="00D0136A">
      <w:pPr>
        <w:spacing w:after="200" w:line="480" w:lineRule="auto"/>
      </w:pPr>
      <w:r w:rsidRPr="009E72BA">
        <w:t xml:space="preserve">This figure presents the flow chart of the inclusion and exclusion criteria. We display the unweighted numbers and the weighted percentages. Individuals are classified into four mutually exclusive groups, </w:t>
      </w:r>
      <w:r w:rsidR="00D12C2F">
        <w:t>ever-</w:t>
      </w:r>
      <w:r w:rsidRPr="009E72BA">
        <w:rPr>
          <w:b/>
          <w:bCs/>
        </w:rPr>
        <w:t>PWID</w:t>
      </w:r>
      <w:r w:rsidRPr="009E72BA">
        <w:t>, people who</w:t>
      </w:r>
      <w:r w:rsidR="00D12C2F">
        <w:t xml:space="preserve"> ever</w:t>
      </w:r>
      <w:r w:rsidRPr="009E72BA">
        <w:t xml:space="preserve"> inject</w:t>
      </w:r>
      <w:r w:rsidR="00D12C2F">
        <w:t>ed</w:t>
      </w:r>
      <w:r w:rsidRPr="009E72BA">
        <w:t xml:space="preserve"> drugs; </w:t>
      </w:r>
      <w:r w:rsidRPr="009E72BA">
        <w:rPr>
          <w:b/>
          <w:bCs/>
        </w:rPr>
        <w:t>MSM</w:t>
      </w:r>
      <w:r w:rsidRPr="009E72BA">
        <w:t xml:space="preserve">, men who have sex with men; </w:t>
      </w:r>
      <w:r w:rsidRPr="009E72BA">
        <w:rPr>
          <w:b/>
          <w:bCs/>
        </w:rPr>
        <w:t>HIH</w:t>
      </w:r>
      <w:r w:rsidRPr="009E72BA">
        <w:t xml:space="preserve">, heterosexually active people at increased risk for HIV; </w:t>
      </w:r>
      <w:r w:rsidRPr="009E72BA">
        <w:rPr>
          <w:b/>
          <w:bCs/>
        </w:rPr>
        <w:t>HAH</w:t>
      </w:r>
      <w:r w:rsidRPr="009E72BA">
        <w:t xml:space="preserve">, heterosexually active people at average risk for HIV; </w:t>
      </w:r>
      <w:r w:rsidRPr="009E72BA">
        <w:rPr>
          <w:b/>
          <w:bCs/>
        </w:rPr>
        <w:t>WSW</w:t>
      </w:r>
      <w:r w:rsidRPr="009E72BA">
        <w:t xml:space="preserve">, women who have sex with women. Groups placed in shaded rectangles represent the groups at </w:t>
      </w:r>
      <w:r>
        <w:t>increased</w:t>
      </w:r>
      <w:r w:rsidRPr="009E72BA">
        <w:t xml:space="preserve"> risk of HIV acquisition.</w:t>
      </w:r>
    </w:p>
    <w:p w14:paraId="467530EB" w14:textId="7A03908F" w:rsidR="00463515" w:rsidRPr="009E72BA" w:rsidRDefault="00463515" w:rsidP="00463515">
      <w:pPr>
        <w:spacing w:line="480" w:lineRule="auto"/>
      </w:pPr>
    </w:p>
    <w:p w14:paraId="18E28842" w14:textId="371EFDF8" w:rsidR="00463515" w:rsidRPr="009E72BA" w:rsidRDefault="00463515" w:rsidP="00463515">
      <w:pPr>
        <w:spacing w:line="480" w:lineRule="auto"/>
      </w:pPr>
      <w:r w:rsidRPr="009E72BA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C35C000" wp14:editId="051364B8">
                <wp:simplePos x="0" y="0"/>
                <wp:positionH relativeFrom="column">
                  <wp:posOffset>1957900</wp:posOffset>
                </wp:positionH>
                <wp:positionV relativeFrom="paragraph">
                  <wp:posOffset>6889900</wp:posOffset>
                </wp:positionV>
                <wp:extent cx="2872800" cy="430530"/>
                <wp:effectExtent l="0" t="0" r="0" b="1397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72800" cy="430530"/>
                          <a:chOff x="0" y="0"/>
                          <a:chExt cx="2452370" cy="430530"/>
                        </a:xfrm>
                      </wpg:grpSpPr>
                      <wps:wsp>
                        <wps:cNvPr id="4" name="Text Box 4"/>
                        <wps:cNvSpPr txBox="1"/>
                        <wps:spPr>
                          <a:xfrm>
                            <a:off x="754380" y="175260"/>
                            <a:ext cx="1697990" cy="2514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A70A2B7" w14:textId="77777777" w:rsidR="00463515" w:rsidRPr="00AA4DFA" w:rsidRDefault="00463515" w:rsidP="00463515">
                              <w:pPr>
                                <w:rPr>
                                  <w:rFonts w:asciiTheme="majorBidi" w:hAnsiTheme="majorBidi" w:cstheme="majorBidi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  <w:lang w:bidi="en-US"/>
                                </w:rPr>
                                <w:t>Increased</w:t>
                              </w:r>
                              <w:r w:rsidRPr="00AA4DFA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  <w:lang w:bidi="en-US"/>
                                </w:rPr>
                                <w:t xml:space="preserve"> risk for HIV acquisi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Flowchart: Alternate Process 5"/>
                        <wps:cNvSpPr/>
                        <wps:spPr>
                          <a:xfrm>
                            <a:off x="0" y="0"/>
                            <a:ext cx="628650" cy="430530"/>
                          </a:xfrm>
                          <a:prstGeom prst="flowChartAlternateProcess">
                            <a:avLst/>
                          </a:prstGeom>
                          <a:pattFill prst="wdUpDiag">
                            <a:fgClr>
                              <a:schemeClr val="bg1">
                                <a:lumMod val="85000"/>
                              </a:schemeClr>
                            </a:fgClr>
                            <a:bgClr>
                              <a:schemeClr val="bg1"/>
                            </a:bgClr>
                          </a:pattFill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CA60A42" w14:textId="77777777" w:rsidR="00463515" w:rsidRPr="00E03A77" w:rsidRDefault="00463515" w:rsidP="00463515">
                              <w:pPr>
                                <w:jc w:val="center"/>
                                <w:rPr>
                                  <w:i/>
                                  <w:iCs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0C35C000" id="Group 2" o:spid="_x0000_s1026" style="position:absolute;margin-left:154.15pt;margin-top:542.5pt;width:226.2pt;height:33.9pt;z-index:251659264;mso-width-relative:margin" coordsize="24523,43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7" type="#_x0000_t202" style="position:absolute;left:7543;top:1752;width:16980;height:2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" filled="f" stroked="f" strokeweight=".5pt">
                  <v:textbox>
                    <w:txbxContent>
                      <w:p w14:paraId="4A70A2B7" w14:textId="77777777" w:rsidR="00463515" w:rsidRPr="00AA4DFA" w:rsidRDefault="00463515" w:rsidP="00463515">
                        <w:pPr>
                          <w:rPr>
                            <w:rFonts w:asciiTheme="majorBidi" w:hAnsiTheme="majorBidi" w:cstheme="majorBidi"/>
                          </w:rPr>
                        </w:pPr>
                        <w:r>
                          <w:rPr>
                            <w:rFonts w:asciiTheme="majorBidi" w:hAnsiTheme="majorBidi" w:cstheme="majorBidi"/>
                            <w:sz w:val="20"/>
                            <w:szCs w:val="20"/>
                            <w:lang w:bidi="en-US"/>
                          </w:rPr>
                          <w:t>Increased</w:t>
                        </w:r>
                        <w:r w:rsidRPr="00AA4DFA">
                          <w:rPr>
                            <w:rFonts w:asciiTheme="majorBidi" w:hAnsiTheme="majorBidi" w:cstheme="majorBidi"/>
                            <w:sz w:val="20"/>
                            <w:szCs w:val="20"/>
                            <w:lang w:bidi="en-US"/>
                          </w:rPr>
                          <w:t xml:space="preserve"> risk for HIV acquisition</w:t>
                        </w:r>
                      </w:p>
                    </w:txbxContent>
                  </v:textbox>
                </v:shape>
                <v:shapetype id="_x0000_t176" coordsize="21600,21600" o:spt="176" adj="2700" path="m@0,qx0@0l0@2qy@0,21600l@1,21600qx21600@2l21600@0qy@1,xe">
                  <v:stroke joinstyle="miter"/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  <v:f eqn="val width"/>
                    <v:f eqn="val height"/>
                    <v:f eqn="prod width 1 2"/>
                    <v:f eqn="prod height 1 2"/>
                  </v:formulas>
                  <v:path gradientshapeok="t" limo="10800,10800" o:connecttype="custom" o:connectlocs="@8,0;0,@9;@8,@7;@6,@9" textboxrect="@3,@3,@4,@5"/>
                </v:shapetype>
                <v:shape id="Flowchart: Alternate Process 5" o:spid="_x0000_s1028" type="#_x0000_t176" style="position:absolute;width:6286;height:43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" fillcolor="#d8d8d8 [2732]" strokecolor="black [3213]" strokeweight="1pt">
                  <v:fill r:id="rId4" o:title="" color2="white [3212]" type="pattern"/>
                  <v:textbox>
                    <w:txbxContent>
                      <w:p w14:paraId="6CA60A42" w14:textId="77777777" w:rsidR="00463515" w:rsidRPr="00E03A77" w:rsidRDefault="00463515" w:rsidP="00463515">
                        <w:pPr>
                          <w:jc w:val="center"/>
                          <w:rPr>
                            <w:i/>
                            <w:iCs/>
                            <w:color w:val="000000" w:themeColor="text1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 w:rsidRPr="009E72BA">
        <w:rPr>
          <w:noProof/>
        </w:rPr>
        <w:drawing>
          <wp:inline distT="0" distB="0" distL="0" distR="0" wp14:anchorId="540B9A78" wp14:editId="1F21617E">
            <wp:extent cx="6606540" cy="7414260"/>
            <wp:effectExtent l="0" t="0" r="41910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14:paraId="4591FA22" w14:textId="576E2203" w:rsidR="00463515" w:rsidRPr="009E72BA" w:rsidRDefault="00463515" w:rsidP="00463515">
      <w:pPr>
        <w:spacing w:line="480" w:lineRule="auto"/>
        <w:rPr>
          <w:rFonts w:eastAsia="SimSun"/>
          <w:lang w:eastAsia="zh-CN"/>
        </w:rPr>
      </w:pPr>
      <w:r w:rsidRPr="009E72BA">
        <w:rPr>
          <w:b/>
          <w:bCs/>
        </w:rPr>
        <w:t>Supplemental Fig 1. Inclusion criteria</w:t>
      </w:r>
    </w:p>
    <w:sectPr w:rsidR="00463515" w:rsidRPr="009E72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SwMDcxNDC0tDA0NjdR0lEKTi0uzszPAykwrAUAlbqVrywAAAA="/>
  </w:docVars>
  <w:rsids>
    <w:rsidRoot w:val="00463515"/>
    <w:rsid w:val="00070F58"/>
    <w:rsid w:val="00092325"/>
    <w:rsid w:val="000E5F9C"/>
    <w:rsid w:val="001B3F54"/>
    <w:rsid w:val="001D7805"/>
    <w:rsid w:val="002B029A"/>
    <w:rsid w:val="004028FF"/>
    <w:rsid w:val="00463515"/>
    <w:rsid w:val="004F6F1D"/>
    <w:rsid w:val="00561EA2"/>
    <w:rsid w:val="00702760"/>
    <w:rsid w:val="00783D41"/>
    <w:rsid w:val="008436AA"/>
    <w:rsid w:val="00855BAC"/>
    <w:rsid w:val="008E3B30"/>
    <w:rsid w:val="0099433B"/>
    <w:rsid w:val="00AA033C"/>
    <w:rsid w:val="00AB5127"/>
    <w:rsid w:val="00AC7DED"/>
    <w:rsid w:val="00B6105F"/>
    <w:rsid w:val="00C81570"/>
    <w:rsid w:val="00CC4AC9"/>
    <w:rsid w:val="00CE3447"/>
    <w:rsid w:val="00D0136A"/>
    <w:rsid w:val="00D12C2F"/>
    <w:rsid w:val="00D6021E"/>
    <w:rsid w:val="00DB7FE9"/>
    <w:rsid w:val="00DE6825"/>
    <w:rsid w:val="00E74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E6831"/>
  <w15:chartTrackingRefBased/>
  <w15:docId w15:val="{FDA407B0-7C08-474A-9C7C-85578E3CE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5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3515"/>
    <w:pPr>
      <w:keepNext/>
      <w:keepLines/>
      <w:spacing w:before="240" w:line="259" w:lineRule="auto"/>
      <w:outlineLvl w:val="0"/>
    </w:pPr>
    <w:rPr>
      <w:rFonts w:ascii="Arial" w:eastAsiaTheme="majorEastAsia" w:hAnsi="Arial" w:cstheme="majorBidi"/>
      <w:b/>
      <w:sz w:val="2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pecmodelling">
    <w:name w:val="mpec_modelling"/>
    <w:basedOn w:val="TableNormal"/>
    <w:uiPriority w:val="99"/>
    <w:rsid w:val="00AB5127"/>
    <w:pPr>
      <w:spacing w:after="0" w:line="240" w:lineRule="auto"/>
    </w:pPr>
    <w:rPr>
      <w:rFonts w:eastAsiaTheme="minorHAnsi"/>
      <w:lang w:eastAsia="en-US"/>
    </w:rPr>
    <w:tblPr/>
    <w:tblStylePr w:type="firstRow">
      <w:rPr>
        <w:rFonts w:ascii="Times New Roman" w:hAnsi="Times New Roman"/>
        <w:b/>
        <w:sz w:val="24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  <w:shd w:val="clear" w:color="auto" w:fill="D0CECE" w:themeFill="background2" w:themeFillShade="E6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63515"/>
    <w:rPr>
      <w:rFonts w:ascii="Arial" w:eastAsiaTheme="majorEastAsia" w:hAnsi="Arial" w:cstheme="majorBidi"/>
      <w:b/>
      <w:szCs w:val="3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C7D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7D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7DED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7D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7DED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4F6F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webSettings" Target="webSettings.xml"/><Relationship Id="rId7" Type="http://schemas.openxmlformats.org/officeDocument/2006/relationships/diagramQuickStyle" Target="diagrams/quickStyl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image" Target="media/image1.gif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3_1">
  <dgm:title val=""/>
  <dgm:desc val=""/>
  <dgm:catLst>
    <dgm:cat type="accent3" pri="11100"/>
  </dgm:catLst>
  <dgm:styleLbl name="node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3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3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4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3">
        <a:alpha val="4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8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80CE2025-1B33-4CB9-BE8F-1AED0E045EC5}" type="doc">
      <dgm:prSet loTypeId="urn:microsoft.com/office/officeart/2005/8/layout/orgChart1" loCatId="hierarchy" qsTypeId="urn:microsoft.com/office/officeart/2005/8/quickstyle/simple1" qsCatId="simple" csTypeId="urn:microsoft.com/office/officeart/2005/8/colors/accent3_1" csCatId="accent3" phldr="1"/>
      <dgm:spPr/>
      <dgm:t>
        <a:bodyPr/>
        <a:lstStyle/>
        <a:p>
          <a:endParaRPr lang="en-US"/>
        </a:p>
      </dgm:t>
    </dgm:pt>
    <dgm:pt modelId="{938E5107-AE34-403B-8B14-3A6E198EB44F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pattFill prst="wdUpDiag">
          <a:fgClr>
            <a:schemeClr val="bg2"/>
          </a:fgClr>
          <a:bgClr>
            <a:schemeClr val="bg1"/>
          </a:bgClr>
        </a:pattFill>
        <a:ln/>
      </dgm:spPr>
      <dgm:t>
        <a:bodyPr/>
        <a:lstStyle/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HIH</a:t>
          </a:r>
        </a:p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(n = 4,558)</a:t>
          </a:r>
        </a:p>
        <a:p>
          <a:r>
            <a:rPr lang="en-US" sz="1000" i="1">
              <a:latin typeface="Times New Roman" panose="02020603050405020304" pitchFamily="18" charset="0"/>
              <a:cs typeface="Times New Roman" panose="02020603050405020304" pitchFamily="18" charset="0"/>
            </a:rPr>
            <a:t>13.45%</a:t>
          </a:r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E2942D7-47F6-47ED-A0CA-4BF0F7CF86E6}" type="parTrans" cxnId="{D733B2D7-870E-4C51-BFC3-9063D0F35C1A}">
      <dgm:prSet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ln/>
      </dgm:spPr>
      <dgm:t>
        <a:bodyPr/>
        <a:lstStyle/>
        <a:p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435D905-27D1-4F69-9457-3232FD6E4E59}" type="sibTrans" cxnId="{D733B2D7-870E-4C51-BFC3-9063D0F35C1A}">
      <dgm:prSet/>
      <dgm:spPr/>
      <dgm:t>
        <a:bodyPr/>
        <a:lstStyle/>
        <a:p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F2644C9-BB8E-4E7F-8781-55DE5DFCA3AA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ln/>
      </dgm:spPr>
      <dgm:t>
        <a:bodyPr/>
        <a:lstStyle/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HAH</a:t>
          </a:r>
        </a:p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(n = 16,764)</a:t>
          </a:r>
        </a:p>
        <a:p>
          <a:r>
            <a:rPr lang="en-US" sz="1000" i="1">
              <a:latin typeface="Times New Roman" panose="02020603050405020304" pitchFamily="18" charset="0"/>
              <a:cs typeface="Times New Roman" panose="02020603050405020304" pitchFamily="18" charset="0"/>
            </a:rPr>
            <a:t>81.53%</a:t>
          </a:r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ABA6A4C-20F4-47EE-90A2-AF76E39375DB}" type="parTrans" cxnId="{8C123249-C053-4346-B5C2-12D1FABFD2A5}">
      <dgm:prSet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ln/>
      </dgm:spPr>
      <dgm:t>
        <a:bodyPr/>
        <a:lstStyle/>
        <a:p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A235034-99C6-4858-BAC4-DB34D4A3D7AE}" type="sibTrans" cxnId="{8C123249-C053-4346-B5C2-12D1FABFD2A5}">
      <dgm:prSet/>
      <dgm:spPr/>
      <dgm:t>
        <a:bodyPr/>
        <a:lstStyle/>
        <a:p>
          <a:endParaRPr lang="en-US"/>
        </a:p>
      </dgm:t>
    </dgm:pt>
    <dgm:pt modelId="{D56FCD9E-129F-4547-8802-11EF630013D6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pattFill prst="wdUpDiag">
          <a:fgClr>
            <a:schemeClr val="bg2"/>
          </a:fgClr>
          <a:bgClr>
            <a:schemeClr val="bg1"/>
          </a:bgClr>
        </a:pattFill>
        <a:ln/>
      </dgm:spPr>
      <dgm:t>
        <a:bodyPr/>
        <a:lstStyle/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MSM </a:t>
          </a:r>
        </a:p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(n = 565)</a:t>
          </a:r>
        </a:p>
        <a:p>
          <a:r>
            <a:rPr lang="en-US" sz="1000" i="1">
              <a:latin typeface="Times New Roman" panose="02020603050405020304" pitchFamily="18" charset="0"/>
              <a:cs typeface="Times New Roman" panose="02020603050405020304" pitchFamily="18" charset="0"/>
            </a:rPr>
            <a:t>2.75%</a:t>
          </a:r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BF5FE61-EE14-436E-AAF8-E4CAC467C1AE}" type="parTrans" cxnId="{88CE3903-631E-4299-A3E3-D190E5D1732B}">
      <dgm:prSet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ln/>
      </dgm:spPr>
      <dgm:t>
        <a:bodyPr/>
        <a:lstStyle/>
        <a:p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0B94968-DF4A-416B-A823-25D766DC7016}" type="sibTrans" cxnId="{88CE3903-631E-4299-A3E3-D190E5D1732B}">
      <dgm:prSet/>
      <dgm:spPr/>
      <dgm:t>
        <a:bodyPr/>
        <a:lstStyle/>
        <a:p>
          <a:endParaRPr lang="en-US"/>
        </a:p>
      </dgm:t>
    </dgm:pt>
    <dgm:pt modelId="{09B782DF-75E2-4DDC-A072-09F4882859C0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ln/>
      </dgm:spPr>
      <dgm:t>
        <a:bodyPr/>
        <a:lstStyle/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Participants with known HIV acquisition risk group </a:t>
          </a:r>
        </a:p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(n = 22,39</a:t>
          </a:r>
          <a:r>
            <a:rPr lang="en-US" sz="1000" b="0">
              <a:latin typeface="Times New Roman" panose="02020603050405020304" pitchFamily="18" charset="0"/>
              <a:cs typeface="Times New Roman" panose="02020603050405020304" pitchFamily="18" charset="0"/>
            </a:rPr>
            <a:t>6</a:t>
          </a:r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)</a:t>
          </a:r>
        </a:p>
      </dgm:t>
    </dgm:pt>
    <dgm:pt modelId="{3493DBDC-9483-4455-867A-6DBBC06C269D}" type="parTrans" cxnId="{078ED297-B3DA-4B59-87AF-AF169AFE1BA2}">
      <dgm:prSet/>
      <dgm:spPr/>
      <dgm:t>
        <a:bodyPr/>
        <a:lstStyle/>
        <a:p>
          <a:endParaRPr lang="en-US"/>
        </a:p>
      </dgm:t>
    </dgm:pt>
    <dgm:pt modelId="{072EE5FF-3FC6-40AA-947F-0BFB02D66CCE}" type="sibTrans" cxnId="{078ED297-B3DA-4B59-87AF-AF169AFE1BA2}">
      <dgm:prSet/>
      <dgm:spPr/>
      <dgm:t>
        <a:bodyPr/>
        <a:lstStyle/>
        <a:p>
          <a:endParaRPr lang="en-US"/>
        </a:p>
      </dgm:t>
    </dgm:pt>
    <dgm:pt modelId="{9F82F078-BB09-4B7C-A445-5FB0D901F0CB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pattFill prst="wdUpDiag">
          <a:fgClr>
            <a:schemeClr val="bg2"/>
          </a:fgClr>
          <a:bgClr>
            <a:schemeClr val="bg1"/>
          </a:bgClr>
        </a:pattFill>
        <a:ln/>
      </dgm:spPr>
      <dgm:t>
        <a:bodyPr/>
        <a:lstStyle/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Ever-PWID</a:t>
          </a:r>
        </a:p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(n = 509)</a:t>
          </a:r>
        </a:p>
        <a:p>
          <a:r>
            <a:rPr lang="en-US" sz="1000" i="1">
              <a:latin typeface="Times New Roman" panose="02020603050405020304" pitchFamily="18" charset="0"/>
              <a:cs typeface="Times New Roman" panose="02020603050405020304" pitchFamily="18" charset="0"/>
            </a:rPr>
            <a:t>2.26%</a:t>
          </a:r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438E940-4B37-4BBA-9C37-8B44EAAE466F}" type="parTrans" cxnId="{67F455FE-A449-4554-9634-AD6AEAB36ADA}">
      <dgm:prSet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ln/>
      </dgm:spPr>
      <dgm:t>
        <a:bodyPr/>
        <a:lstStyle/>
        <a:p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8344D6F-6CC9-4C57-A9C9-D92F354898F6}" type="sibTrans" cxnId="{67F455FE-A449-4554-9634-AD6AEAB36ADA}">
      <dgm:prSet/>
      <dgm:spPr/>
      <dgm:t>
        <a:bodyPr/>
        <a:lstStyle/>
        <a:p>
          <a:endParaRPr lang="en-US"/>
        </a:p>
      </dgm:t>
    </dgm:pt>
    <dgm:pt modelId="{A6FB225B-1409-4F51-BF04-AC7DB0778ED8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ln/>
      </dgm:spPr>
      <dgm:t>
        <a:bodyPr/>
        <a:lstStyle/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Female, HAH</a:t>
          </a:r>
        </a:p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(n = 8,276)</a:t>
          </a:r>
        </a:p>
      </dgm:t>
    </dgm:pt>
    <dgm:pt modelId="{84EFAC23-12F6-49DB-953C-D2713604B615}" type="parTrans" cxnId="{932B43E6-C586-4D9E-B61B-B0102DF7B451}">
      <dgm:prSet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ln/>
      </dgm:spPr>
      <dgm:t>
        <a:bodyPr/>
        <a:lstStyle/>
        <a:p>
          <a:endParaRPr lang="en-US"/>
        </a:p>
      </dgm:t>
    </dgm:pt>
    <dgm:pt modelId="{4E22570E-1439-43A3-9645-29930F729380}" type="sibTrans" cxnId="{932B43E6-C586-4D9E-B61B-B0102DF7B451}">
      <dgm:prSet/>
      <dgm:spPr/>
      <dgm:t>
        <a:bodyPr/>
        <a:lstStyle/>
        <a:p>
          <a:endParaRPr lang="en-US"/>
        </a:p>
      </dgm:t>
    </dgm:pt>
    <dgm:pt modelId="{8E3DAC79-C9F0-43FD-8E8E-034D9F59DB2F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ln/>
      </dgm:spPr>
      <dgm:t>
        <a:bodyPr/>
        <a:lstStyle/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Male, HAH</a:t>
          </a:r>
        </a:p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(n = 8,488)</a:t>
          </a:r>
        </a:p>
      </dgm:t>
    </dgm:pt>
    <dgm:pt modelId="{DCD56120-CB80-4DE4-A590-C92F124BD9D2}" type="parTrans" cxnId="{41749546-870C-470B-B23A-356B591CC766}">
      <dgm:prSet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ln/>
      </dgm:spPr>
      <dgm:t>
        <a:bodyPr/>
        <a:lstStyle/>
        <a:p>
          <a:endParaRPr lang="en-US"/>
        </a:p>
      </dgm:t>
    </dgm:pt>
    <dgm:pt modelId="{E6DA70C0-EC05-4D0C-A66B-2C910128A562}" type="sibTrans" cxnId="{41749546-870C-470B-B23A-356B591CC766}">
      <dgm:prSet/>
      <dgm:spPr/>
      <dgm:t>
        <a:bodyPr/>
        <a:lstStyle/>
        <a:p>
          <a:endParaRPr lang="en-US"/>
        </a:p>
      </dgm:t>
    </dgm:pt>
    <dgm:pt modelId="{8FCE3FAA-959E-452D-9848-ACFD9612D1CE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pattFill prst="wdUpDiag">
          <a:fgClr>
            <a:schemeClr val="bg2"/>
          </a:fgClr>
          <a:bgClr>
            <a:schemeClr val="bg1"/>
          </a:bgClr>
        </a:pattFill>
        <a:ln/>
      </dgm:spPr>
      <dgm:t>
        <a:bodyPr/>
        <a:lstStyle/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Female, HIH</a:t>
          </a:r>
        </a:p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(n = 2,425)</a:t>
          </a:r>
        </a:p>
      </dgm:t>
    </dgm:pt>
    <dgm:pt modelId="{85C2D454-B36E-4214-81E1-5F6D9E9A81AF}" type="parTrans" cxnId="{90ECDD39-19CF-48E2-AC20-85C11257E498}">
      <dgm:prSet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ln/>
      </dgm:spPr>
      <dgm:t>
        <a:bodyPr/>
        <a:lstStyle/>
        <a:p>
          <a:endParaRPr lang="en-US"/>
        </a:p>
      </dgm:t>
    </dgm:pt>
    <dgm:pt modelId="{004ADCF8-37AE-40CF-BC19-FB6C2D932EDD}" type="sibTrans" cxnId="{90ECDD39-19CF-48E2-AC20-85C11257E498}">
      <dgm:prSet/>
      <dgm:spPr/>
      <dgm:t>
        <a:bodyPr/>
        <a:lstStyle/>
        <a:p>
          <a:endParaRPr lang="en-US"/>
        </a:p>
      </dgm:t>
    </dgm:pt>
    <dgm:pt modelId="{566ACA2F-15E6-41C2-9198-E9511FA2E193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pattFill prst="wdUpDiag">
          <a:fgClr>
            <a:schemeClr val="bg2"/>
          </a:fgClr>
          <a:bgClr>
            <a:schemeClr val="bg1"/>
          </a:bgClr>
        </a:pattFill>
        <a:ln/>
      </dgm:spPr>
      <dgm:t>
        <a:bodyPr/>
        <a:lstStyle/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Male, HIH</a:t>
          </a:r>
        </a:p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(n = 2,133)</a:t>
          </a:r>
        </a:p>
      </dgm:t>
    </dgm:pt>
    <dgm:pt modelId="{794F3B30-54FF-4A08-B496-583808DE5211}" type="parTrans" cxnId="{E51F38B8-6F2E-4EBE-9CF3-E926879B139F}">
      <dgm:prSet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ln/>
      </dgm:spPr>
      <dgm:t>
        <a:bodyPr/>
        <a:lstStyle/>
        <a:p>
          <a:endParaRPr lang="en-US"/>
        </a:p>
      </dgm:t>
    </dgm:pt>
    <dgm:pt modelId="{AD81FB91-23A4-4AE0-9A36-587327660946}" type="sibTrans" cxnId="{E51F38B8-6F2E-4EBE-9CF3-E926879B139F}">
      <dgm:prSet/>
      <dgm:spPr/>
      <dgm:t>
        <a:bodyPr/>
        <a:lstStyle/>
        <a:p>
          <a:endParaRPr lang="en-US"/>
        </a:p>
      </dgm:t>
    </dgm:pt>
    <dgm:pt modelId="{CD80BBA8-465B-444D-99A7-0C009A186254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pattFill prst="wdUpDiag">
          <a:fgClr>
            <a:schemeClr val="bg2"/>
          </a:fgClr>
          <a:bgClr>
            <a:schemeClr val="bg1"/>
          </a:bgClr>
        </a:pattFill>
        <a:ln/>
      </dgm:spPr>
      <dgm:t>
        <a:bodyPr/>
        <a:lstStyle/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Female, </a:t>
          </a:r>
        </a:p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PWID</a:t>
          </a:r>
        </a:p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(n = 169)</a:t>
          </a:r>
        </a:p>
      </dgm:t>
    </dgm:pt>
    <dgm:pt modelId="{8583CB62-E4E6-487D-B48D-DDFAADDCF6C0}" type="parTrans" cxnId="{DA84EC07-F7CA-46A2-8DD9-33339E3AF55C}">
      <dgm:prSet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ln/>
      </dgm:spPr>
      <dgm:t>
        <a:bodyPr/>
        <a:lstStyle/>
        <a:p>
          <a:endParaRPr lang="en-US"/>
        </a:p>
      </dgm:t>
    </dgm:pt>
    <dgm:pt modelId="{6F47C9A4-79B2-445B-8287-FE122124AE1F}" type="sibTrans" cxnId="{DA84EC07-F7CA-46A2-8DD9-33339E3AF55C}">
      <dgm:prSet/>
      <dgm:spPr/>
      <dgm:t>
        <a:bodyPr/>
        <a:lstStyle/>
        <a:p>
          <a:endParaRPr lang="en-US"/>
        </a:p>
      </dgm:t>
    </dgm:pt>
    <dgm:pt modelId="{A04BDA10-8510-425E-AA35-A52973F827A6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pattFill prst="wdUpDiag">
          <a:fgClr>
            <a:schemeClr val="bg2"/>
          </a:fgClr>
          <a:bgClr>
            <a:schemeClr val="bg1"/>
          </a:bgClr>
        </a:pattFill>
        <a:ln/>
      </dgm:spPr>
      <dgm:t>
        <a:bodyPr/>
        <a:lstStyle/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Male, </a:t>
          </a:r>
        </a:p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PWID</a:t>
          </a:r>
        </a:p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(n = 340)</a:t>
          </a:r>
        </a:p>
      </dgm:t>
    </dgm:pt>
    <dgm:pt modelId="{62057854-4704-42F1-A007-F546C584DC99}" type="parTrans" cxnId="{C45DA785-17DA-46B9-8936-1BDAC6A1AC00}">
      <dgm:prSet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ln/>
      </dgm:spPr>
      <dgm:t>
        <a:bodyPr/>
        <a:lstStyle/>
        <a:p>
          <a:endParaRPr lang="en-US"/>
        </a:p>
      </dgm:t>
    </dgm:pt>
    <dgm:pt modelId="{64A39D66-C3AC-4B90-B4C4-7C1D83EAD530}" type="sibTrans" cxnId="{C45DA785-17DA-46B9-8936-1BDAC6A1AC00}">
      <dgm:prSet/>
      <dgm:spPr/>
      <dgm:t>
        <a:bodyPr/>
        <a:lstStyle/>
        <a:p>
          <a:endParaRPr lang="en-US"/>
        </a:p>
      </dgm:t>
    </dgm:pt>
    <dgm:pt modelId="{4831C3F5-5CA7-4A12-A2F8-834A75BC953D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ln/>
      </dgm:spPr>
      <dgm:t>
        <a:bodyPr/>
        <a:lstStyle/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Participants assessed for HIV diagnosis                       (n = 23,65</a:t>
          </a:r>
          <a:r>
            <a:rPr lang="en-US" sz="1000" b="0">
              <a:latin typeface="Times New Roman" panose="02020603050405020304" pitchFamily="18" charset="0"/>
              <a:cs typeface="Times New Roman" panose="02020603050405020304" pitchFamily="18" charset="0"/>
            </a:rPr>
            <a:t>7</a:t>
          </a:r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)</a:t>
          </a:r>
        </a:p>
      </dgm:t>
    </dgm:pt>
    <dgm:pt modelId="{8E705ECB-4F08-4AEF-9735-911A0D704BD9}" type="sibTrans" cxnId="{39814685-9E99-4C67-9A50-9BE1EEB7AC73}">
      <dgm:prSet/>
      <dgm:spPr/>
      <dgm:t>
        <a:bodyPr/>
        <a:lstStyle/>
        <a:p>
          <a:endParaRPr lang="en-US"/>
        </a:p>
      </dgm:t>
    </dgm:pt>
    <dgm:pt modelId="{DCA3F0F4-E742-4BF9-BCA7-332F7B234B49}" type="parTrans" cxnId="{39814685-9E99-4C67-9A50-9BE1EEB7AC73}">
      <dgm:prSet/>
      <dgm:spPr/>
      <dgm:t>
        <a:bodyPr/>
        <a:lstStyle/>
        <a:p>
          <a:endParaRPr lang="en-US"/>
        </a:p>
      </dgm:t>
    </dgm:pt>
    <dgm:pt modelId="{FC12AFEE-4C9F-49E7-936F-802E254ED86C}" type="asst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ln/>
      </dgm:spPr>
      <dgm:t>
        <a:bodyPr/>
        <a:lstStyle/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Participants with a reactive HIV antibody test result excluded </a:t>
          </a:r>
        </a:p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(n = 101)</a:t>
          </a:r>
        </a:p>
      </dgm:t>
    </dgm:pt>
    <dgm:pt modelId="{21BD6C13-EFC1-4AD1-86BB-48729A1DEB95}" type="sibTrans" cxnId="{D7A3D525-C576-422A-9678-A961BFA4C2C7}">
      <dgm:prSet/>
      <dgm:spPr/>
      <dgm:t>
        <a:bodyPr/>
        <a:lstStyle/>
        <a:p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B303275-14D0-4108-9759-EE2DCA540BB3}" type="parTrans" cxnId="{D7A3D525-C576-422A-9678-A961BFA4C2C7}">
      <dgm:prSet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ln/>
      </dgm:spPr>
      <dgm:t>
        <a:bodyPr/>
        <a:lstStyle/>
        <a:p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5212915-85FB-4490-A499-10A0D8F26B91}" type="asst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ln/>
      </dgm:spPr>
      <dgm:t>
        <a:bodyPr/>
        <a:lstStyle/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Women who have sex with women </a:t>
          </a:r>
          <a:r>
            <a:rPr lang="en-US" sz="1000" b="1">
              <a:latin typeface="Times New Roman" panose="02020603050405020304" pitchFamily="18" charset="0"/>
              <a:cs typeface="Times New Roman" panose="02020603050405020304" pitchFamily="18" charset="0"/>
            </a:rPr>
            <a:t>AND</a:t>
          </a:r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 who </a:t>
          </a:r>
          <a:r>
            <a:rPr lang="en-US" sz="1000" b="1">
              <a:latin typeface="Times New Roman" panose="02020603050405020304" pitchFamily="18" charset="0"/>
              <a:cs typeface="Times New Roman" panose="02020603050405020304" pitchFamily="18" charset="0"/>
            </a:rPr>
            <a:t>DO NOT </a:t>
          </a:r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inject drugs </a:t>
          </a:r>
        </a:p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(n = 1,00</a:t>
          </a:r>
          <a:r>
            <a:rPr lang="en-US" sz="1000" b="0">
              <a:latin typeface="Times New Roman" panose="02020603050405020304" pitchFamily="18" charset="0"/>
              <a:cs typeface="Times New Roman" panose="02020603050405020304" pitchFamily="18" charset="0"/>
            </a:rPr>
            <a:t>8</a:t>
          </a:r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)</a:t>
          </a:r>
        </a:p>
      </dgm:t>
    </dgm:pt>
    <dgm:pt modelId="{7D641CEB-84B7-45EE-AAEE-25B2A8352E79}" type="sibTrans" cxnId="{EEB27004-07F7-4698-AAD4-A0BDE971A837}">
      <dgm:prSet/>
      <dgm:spPr/>
      <dgm:t>
        <a:bodyPr/>
        <a:lstStyle/>
        <a:p>
          <a:endParaRPr lang="en-US"/>
        </a:p>
      </dgm:t>
    </dgm:pt>
    <dgm:pt modelId="{FA288EC9-D75B-49FF-9A00-B84851B8E287}" type="parTrans" cxnId="{EEB27004-07F7-4698-AAD4-A0BDE971A837}">
      <dgm:prSet/>
      <dgm:spPr/>
      <dgm:t>
        <a:bodyPr/>
        <a:lstStyle/>
        <a:p>
          <a:endParaRPr lang="en-US"/>
        </a:p>
      </dgm:t>
    </dgm:pt>
    <dgm:pt modelId="{BD0EDD4E-CD4D-4D17-B3E5-66B0364CCBB3}" type="asst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ln/>
      </dgm:spPr>
      <dgm:t>
        <a:bodyPr/>
        <a:lstStyle/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Participants with an indeterminate or missing HIV antibody test result </a:t>
          </a:r>
          <a:r>
            <a:rPr lang="en-US" sz="1000" b="1">
              <a:latin typeface="Times New Roman" panose="02020603050405020304" pitchFamily="18" charset="0"/>
              <a:cs typeface="Times New Roman" panose="02020603050405020304" pitchFamily="18" charset="0"/>
            </a:rPr>
            <a:t>AND</a:t>
          </a:r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 with the cause of death listed as “other” excluded </a:t>
          </a:r>
        </a:p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(n = 15</a:t>
          </a:r>
          <a:r>
            <a:rPr lang="en-US" sz="1000" b="0">
              <a:latin typeface="Times New Roman" panose="02020603050405020304" pitchFamily="18" charset="0"/>
              <a:cs typeface="Times New Roman" panose="02020603050405020304" pitchFamily="18" charset="0"/>
            </a:rPr>
            <a:t>2</a:t>
          </a:r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)</a:t>
          </a:r>
        </a:p>
      </dgm:t>
    </dgm:pt>
    <dgm:pt modelId="{051B58EC-EB5D-4733-A1E6-1377EF9531F7}" type="sibTrans" cxnId="{7D4713E3-8DB4-43D1-B5D9-BD91DB9C40FD}">
      <dgm:prSet/>
      <dgm:spPr/>
      <dgm:t>
        <a:bodyPr/>
        <a:lstStyle/>
        <a:p>
          <a:endParaRPr lang="en-US"/>
        </a:p>
      </dgm:t>
    </dgm:pt>
    <dgm:pt modelId="{4F15AA8D-1FAE-4877-9100-BFC519A8B40B}" type="parTrans" cxnId="{7D4713E3-8DB4-43D1-B5D9-BD91DB9C40FD}">
      <dgm:prSet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ln/>
      </dgm:spPr>
      <dgm:t>
        <a:bodyPr/>
        <a:lstStyle/>
        <a:p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6230D42-CCAC-4279-A412-6D37347C98F7}" type="pres">
      <dgm:prSet presAssocID="{80CE2025-1B33-4CB9-BE8F-1AED0E045EC5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AE4A433A-B0EE-43F5-8BA3-A9050C15C840}" type="pres">
      <dgm:prSet presAssocID="{09B782DF-75E2-4DDC-A072-09F4882859C0}" presName="hierRoot1" presStyleCnt="0">
        <dgm:presLayoutVars>
          <dgm:hierBranch val="init"/>
        </dgm:presLayoutVars>
      </dgm:prSet>
      <dgm:spPr/>
    </dgm:pt>
    <dgm:pt modelId="{A7AEEBF8-79E2-463D-929D-742853313C71}" type="pres">
      <dgm:prSet presAssocID="{09B782DF-75E2-4DDC-A072-09F4882859C0}" presName="rootComposite1" presStyleCnt="0"/>
      <dgm:spPr/>
    </dgm:pt>
    <dgm:pt modelId="{6D5827DB-5320-40FC-8562-EF91284B4707}" type="pres">
      <dgm:prSet presAssocID="{09B782DF-75E2-4DDC-A072-09F4882859C0}" presName="rootText1" presStyleLbl="node0" presStyleIdx="0" presStyleCnt="2" custScaleX="151179" custScaleY="191599" custLinFactX="71303" custLinFactY="231439" custLinFactNeighborX="100000" custLinFactNeighborY="300000">
        <dgm:presLayoutVars>
          <dgm:chPref val="3"/>
        </dgm:presLayoutVars>
      </dgm:prSet>
      <dgm:spPr>
        <a:prstGeom prst="roundRect">
          <a:avLst/>
        </a:prstGeom>
      </dgm:spPr>
    </dgm:pt>
    <dgm:pt modelId="{648810CA-7684-46ED-9A83-9C1C59AE9A43}" type="pres">
      <dgm:prSet presAssocID="{09B782DF-75E2-4DDC-A072-09F4882859C0}" presName="rootConnector1" presStyleLbl="node1" presStyleIdx="0" presStyleCnt="0"/>
      <dgm:spPr/>
    </dgm:pt>
    <dgm:pt modelId="{689ACDDD-829D-4047-8CF4-F68B65D1CE3F}" type="pres">
      <dgm:prSet presAssocID="{09B782DF-75E2-4DDC-A072-09F4882859C0}" presName="hierChild2" presStyleCnt="0"/>
      <dgm:spPr/>
    </dgm:pt>
    <dgm:pt modelId="{8834E782-D54A-445A-938C-B10807CB9599}" type="pres">
      <dgm:prSet presAssocID="{09B782DF-75E2-4DDC-A072-09F4882859C0}" presName="hierChild3" presStyleCnt="0"/>
      <dgm:spPr/>
    </dgm:pt>
    <dgm:pt modelId="{2E948CFB-5CFA-495A-94F2-D6A8451F4161}" type="pres">
      <dgm:prSet presAssocID="{4831C3F5-5CA7-4A12-A2F8-834A75BC953D}" presName="hierRoot1" presStyleCnt="0">
        <dgm:presLayoutVars>
          <dgm:hierBranch/>
        </dgm:presLayoutVars>
      </dgm:prSet>
      <dgm:spPr/>
    </dgm:pt>
    <dgm:pt modelId="{4FA371EE-DB20-4203-9A26-2A19E9443CCB}" type="pres">
      <dgm:prSet presAssocID="{4831C3F5-5CA7-4A12-A2F8-834A75BC953D}" presName="rootComposite1" presStyleCnt="0"/>
      <dgm:spPr/>
    </dgm:pt>
    <dgm:pt modelId="{38FBCD10-6902-43E5-8FCD-8280A1298413}" type="pres">
      <dgm:prSet presAssocID="{4831C3F5-5CA7-4A12-A2F8-834A75BC953D}" presName="rootText1" presStyleLbl="node0" presStyleIdx="1" presStyleCnt="2" custScaleX="150801" custScaleY="233646" custLinFactY="-100000" custLinFactNeighborX="1619" custLinFactNeighborY="-137390">
        <dgm:presLayoutVars>
          <dgm:chPref val="3"/>
        </dgm:presLayoutVars>
      </dgm:prSet>
      <dgm:spPr>
        <a:prstGeom prst="roundRect">
          <a:avLst/>
        </a:prstGeom>
      </dgm:spPr>
    </dgm:pt>
    <dgm:pt modelId="{E26AFA81-3425-470C-83DF-902D4147F989}" type="pres">
      <dgm:prSet presAssocID="{4831C3F5-5CA7-4A12-A2F8-834A75BC953D}" presName="rootConnector1" presStyleLbl="node1" presStyleIdx="0" presStyleCnt="0"/>
      <dgm:spPr/>
    </dgm:pt>
    <dgm:pt modelId="{41F72E8A-5513-4C16-A44B-D6726C9628D5}" type="pres">
      <dgm:prSet presAssocID="{4831C3F5-5CA7-4A12-A2F8-834A75BC953D}" presName="hierChild2" presStyleCnt="0"/>
      <dgm:spPr/>
    </dgm:pt>
    <dgm:pt modelId="{F1BDEE9E-5521-46FD-8637-2DDD13AF089A}" type="pres">
      <dgm:prSet presAssocID="{3438E940-4B37-4BBA-9C37-8B44EAAE466F}" presName="Name35" presStyleLbl="parChTrans1D2" presStyleIdx="0" presStyleCnt="7"/>
      <dgm:spPr/>
    </dgm:pt>
    <dgm:pt modelId="{58FF6CF6-6B43-40E9-BEED-4CA66DBBFE4C}" type="pres">
      <dgm:prSet presAssocID="{9F82F078-BB09-4B7C-A445-5FB0D901F0CB}" presName="hierRoot2" presStyleCnt="0">
        <dgm:presLayoutVars>
          <dgm:hierBranch/>
        </dgm:presLayoutVars>
      </dgm:prSet>
      <dgm:spPr/>
    </dgm:pt>
    <dgm:pt modelId="{F411B357-E239-45EE-AA81-541443780D9F}" type="pres">
      <dgm:prSet presAssocID="{9F82F078-BB09-4B7C-A445-5FB0D901F0CB}" presName="rootComposite" presStyleCnt="0"/>
      <dgm:spPr/>
    </dgm:pt>
    <dgm:pt modelId="{18F4BE9B-A8EE-4295-8698-6550FF40710D}" type="pres">
      <dgm:prSet presAssocID="{9F82F078-BB09-4B7C-A445-5FB0D901F0CB}" presName="rootText" presStyleLbl="node2" presStyleIdx="0" presStyleCnt="4" custScaleX="115643" custScaleY="146222">
        <dgm:presLayoutVars>
          <dgm:chPref val="3"/>
        </dgm:presLayoutVars>
      </dgm:prSet>
      <dgm:spPr>
        <a:prstGeom prst="roundRect">
          <a:avLst/>
        </a:prstGeom>
      </dgm:spPr>
    </dgm:pt>
    <dgm:pt modelId="{861D3696-D9D0-4788-BA64-4C6FEA3AD67B}" type="pres">
      <dgm:prSet presAssocID="{9F82F078-BB09-4B7C-A445-5FB0D901F0CB}" presName="rootConnector" presStyleLbl="node2" presStyleIdx="0" presStyleCnt="4"/>
      <dgm:spPr/>
    </dgm:pt>
    <dgm:pt modelId="{CE930CAF-15D5-48E7-8B2F-EEB66E35485C}" type="pres">
      <dgm:prSet presAssocID="{9F82F078-BB09-4B7C-A445-5FB0D901F0CB}" presName="hierChild4" presStyleCnt="0"/>
      <dgm:spPr/>
    </dgm:pt>
    <dgm:pt modelId="{2B84848F-9AC8-4606-9523-707744EE271B}" type="pres">
      <dgm:prSet presAssocID="{8583CB62-E4E6-487D-B48D-DDFAADDCF6C0}" presName="Name35" presStyleLbl="parChTrans1D3" presStyleIdx="0" presStyleCnt="6"/>
      <dgm:spPr/>
    </dgm:pt>
    <dgm:pt modelId="{B7BDC2C2-313B-4C5F-9FD1-7973C8CFDDF6}" type="pres">
      <dgm:prSet presAssocID="{CD80BBA8-465B-444D-99A7-0C009A186254}" presName="hierRoot2" presStyleCnt="0">
        <dgm:presLayoutVars>
          <dgm:hierBranch val="init"/>
        </dgm:presLayoutVars>
      </dgm:prSet>
      <dgm:spPr/>
    </dgm:pt>
    <dgm:pt modelId="{0C0D62B1-EAEB-47FB-8AC0-83A621E2D5A7}" type="pres">
      <dgm:prSet presAssocID="{CD80BBA8-465B-444D-99A7-0C009A186254}" presName="rootComposite" presStyleCnt="0"/>
      <dgm:spPr/>
    </dgm:pt>
    <dgm:pt modelId="{2505A047-4481-4AE6-9402-485DDF662E3F}" type="pres">
      <dgm:prSet presAssocID="{CD80BBA8-465B-444D-99A7-0C009A186254}" presName="rootText" presStyleLbl="node3" presStyleIdx="0" presStyleCnt="6" custScaleX="116101" custScaleY="148700" custLinFactNeighborX="12364" custLinFactNeighborY="43751">
        <dgm:presLayoutVars>
          <dgm:chPref val="3"/>
        </dgm:presLayoutVars>
      </dgm:prSet>
      <dgm:spPr>
        <a:prstGeom prst="roundRect">
          <a:avLst/>
        </a:prstGeom>
      </dgm:spPr>
    </dgm:pt>
    <dgm:pt modelId="{70A316C4-CD4E-4E3A-AAC8-8A126281DE9D}" type="pres">
      <dgm:prSet presAssocID="{CD80BBA8-465B-444D-99A7-0C009A186254}" presName="rootConnector" presStyleLbl="node3" presStyleIdx="0" presStyleCnt="6"/>
      <dgm:spPr/>
    </dgm:pt>
    <dgm:pt modelId="{2476FD39-5F53-49DF-9D23-1EA7E90E267A}" type="pres">
      <dgm:prSet presAssocID="{CD80BBA8-465B-444D-99A7-0C009A186254}" presName="hierChild4" presStyleCnt="0"/>
      <dgm:spPr/>
    </dgm:pt>
    <dgm:pt modelId="{25BAF88B-63A3-400B-8783-EFBEF440B081}" type="pres">
      <dgm:prSet presAssocID="{CD80BBA8-465B-444D-99A7-0C009A186254}" presName="hierChild5" presStyleCnt="0"/>
      <dgm:spPr/>
    </dgm:pt>
    <dgm:pt modelId="{73FA5F8E-C78E-480E-AB9E-C32F68811877}" type="pres">
      <dgm:prSet presAssocID="{62057854-4704-42F1-A007-F546C584DC99}" presName="Name35" presStyleLbl="parChTrans1D3" presStyleIdx="1" presStyleCnt="6"/>
      <dgm:spPr/>
    </dgm:pt>
    <dgm:pt modelId="{FADB30DB-3914-4EF7-9E44-D1038CF1E510}" type="pres">
      <dgm:prSet presAssocID="{A04BDA10-8510-425E-AA35-A52973F827A6}" presName="hierRoot2" presStyleCnt="0">
        <dgm:presLayoutVars>
          <dgm:hierBranch val="init"/>
        </dgm:presLayoutVars>
      </dgm:prSet>
      <dgm:spPr/>
    </dgm:pt>
    <dgm:pt modelId="{0E61A350-C7F8-43A1-8881-BC05BE502A61}" type="pres">
      <dgm:prSet presAssocID="{A04BDA10-8510-425E-AA35-A52973F827A6}" presName="rootComposite" presStyleCnt="0"/>
      <dgm:spPr/>
    </dgm:pt>
    <dgm:pt modelId="{036E6BC0-B8B4-4E61-B74E-68901CC7DBEE}" type="pres">
      <dgm:prSet presAssocID="{A04BDA10-8510-425E-AA35-A52973F827A6}" presName="rootText" presStyleLbl="node3" presStyleIdx="1" presStyleCnt="6" custScaleX="116606" custScaleY="148700" custLinFactNeighborY="43747">
        <dgm:presLayoutVars>
          <dgm:chPref val="3"/>
        </dgm:presLayoutVars>
      </dgm:prSet>
      <dgm:spPr>
        <a:prstGeom prst="roundRect">
          <a:avLst/>
        </a:prstGeom>
      </dgm:spPr>
    </dgm:pt>
    <dgm:pt modelId="{B7BFEAE0-41B2-4A97-BFA3-7990074A3073}" type="pres">
      <dgm:prSet presAssocID="{A04BDA10-8510-425E-AA35-A52973F827A6}" presName="rootConnector" presStyleLbl="node3" presStyleIdx="1" presStyleCnt="6"/>
      <dgm:spPr/>
    </dgm:pt>
    <dgm:pt modelId="{EBA91F1F-F972-4F9B-85C7-7A5B655383EB}" type="pres">
      <dgm:prSet presAssocID="{A04BDA10-8510-425E-AA35-A52973F827A6}" presName="hierChild4" presStyleCnt="0"/>
      <dgm:spPr/>
    </dgm:pt>
    <dgm:pt modelId="{E24216E6-4869-44EE-9404-3191329CC111}" type="pres">
      <dgm:prSet presAssocID="{A04BDA10-8510-425E-AA35-A52973F827A6}" presName="hierChild5" presStyleCnt="0"/>
      <dgm:spPr/>
    </dgm:pt>
    <dgm:pt modelId="{F4278C71-870B-4BE6-8ECD-BC8ED00FE089}" type="pres">
      <dgm:prSet presAssocID="{9F82F078-BB09-4B7C-A445-5FB0D901F0CB}" presName="hierChild5" presStyleCnt="0"/>
      <dgm:spPr/>
    </dgm:pt>
    <dgm:pt modelId="{76BF05C0-B519-413B-8905-02DB1AF83AC1}" type="pres">
      <dgm:prSet presAssocID="{FBF5FE61-EE14-436E-AAF8-E4CAC467C1AE}" presName="Name35" presStyleLbl="parChTrans1D2" presStyleIdx="1" presStyleCnt="7"/>
      <dgm:spPr/>
    </dgm:pt>
    <dgm:pt modelId="{6C4EB7D2-4DFF-437C-9117-1F86B443433C}" type="pres">
      <dgm:prSet presAssocID="{D56FCD9E-129F-4547-8802-11EF630013D6}" presName="hierRoot2" presStyleCnt="0">
        <dgm:presLayoutVars>
          <dgm:hierBranch val="init"/>
        </dgm:presLayoutVars>
      </dgm:prSet>
      <dgm:spPr/>
    </dgm:pt>
    <dgm:pt modelId="{4A066DFE-67FE-4190-9ECA-3612A6386D42}" type="pres">
      <dgm:prSet presAssocID="{D56FCD9E-129F-4547-8802-11EF630013D6}" presName="rootComposite" presStyleCnt="0"/>
      <dgm:spPr/>
    </dgm:pt>
    <dgm:pt modelId="{BDCA0D4E-8AC6-47A0-8D50-97E989691DED}" type="pres">
      <dgm:prSet presAssocID="{D56FCD9E-129F-4547-8802-11EF630013D6}" presName="rootText" presStyleLbl="node2" presStyleIdx="1" presStyleCnt="4" custScaleX="117357" custScaleY="146222">
        <dgm:presLayoutVars>
          <dgm:chPref val="3"/>
        </dgm:presLayoutVars>
      </dgm:prSet>
      <dgm:spPr>
        <a:prstGeom prst="roundRect">
          <a:avLst/>
        </a:prstGeom>
      </dgm:spPr>
    </dgm:pt>
    <dgm:pt modelId="{290FDA1B-78CD-4305-ABD6-941B730D63C0}" type="pres">
      <dgm:prSet presAssocID="{D56FCD9E-129F-4547-8802-11EF630013D6}" presName="rootConnector" presStyleLbl="node2" presStyleIdx="1" presStyleCnt="4"/>
      <dgm:spPr/>
    </dgm:pt>
    <dgm:pt modelId="{C16E6283-FE41-4CD2-A08B-95B67B621E3F}" type="pres">
      <dgm:prSet presAssocID="{D56FCD9E-129F-4547-8802-11EF630013D6}" presName="hierChild4" presStyleCnt="0"/>
      <dgm:spPr/>
    </dgm:pt>
    <dgm:pt modelId="{5F216F29-1D04-447B-8D45-5C1BDC10FBD3}" type="pres">
      <dgm:prSet presAssocID="{D56FCD9E-129F-4547-8802-11EF630013D6}" presName="hierChild5" presStyleCnt="0"/>
      <dgm:spPr/>
    </dgm:pt>
    <dgm:pt modelId="{FCB2ABE1-C936-4B04-8D86-52160CBABE23}" type="pres">
      <dgm:prSet presAssocID="{8E2942D7-47F6-47ED-A0CA-4BF0F7CF86E6}" presName="Name35" presStyleLbl="parChTrans1D2" presStyleIdx="2" presStyleCnt="7"/>
      <dgm:spPr/>
    </dgm:pt>
    <dgm:pt modelId="{0A6C995E-315E-424B-84B6-E05392C3AF23}" type="pres">
      <dgm:prSet presAssocID="{938E5107-AE34-403B-8B14-3A6E198EB44F}" presName="hierRoot2" presStyleCnt="0">
        <dgm:presLayoutVars>
          <dgm:hierBranch/>
        </dgm:presLayoutVars>
      </dgm:prSet>
      <dgm:spPr/>
    </dgm:pt>
    <dgm:pt modelId="{DA6E5E13-E046-4125-9517-CD820D618E65}" type="pres">
      <dgm:prSet presAssocID="{938E5107-AE34-403B-8B14-3A6E198EB44F}" presName="rootComposite" presStyleCnt="0"/>
      <dgm:spPr/>
    </dgm:pt>
    <dgm:pt modelId="{D67DA1FC-C411-470E-98D7-DC8DACFCECCC}" type="pres">
      <dgm:prSet presAssocID="{938E5107-AE34-403B-8B14-3A6E198EB44F}" presName="rootText" presStyleLbl="node2" presStyleIdx="2" presStyleCnt="4" custScaleX="117817" custScaleY="146413">
        <dgm:presLayoutVars>
          <dgm:chPref val="3"/>
        </dgm:presLayoutVars>
      </dgm:prSet>
      <dgm:spPr>
        <a:prstGeom prst="roundRect">
          <a:avLst/>
        </a:prstGeom>
      </dgm:spPr>
    </dgm:pt>
    <dgm:pt modelId="{C5998C97-7AF6-433C-B493-CEC5B0895BD7}" type="pres">
      <dgm:prSet presAssocID="{938E5107-AE34-403B-8B14-3A6E198EB44F}" presName="rootConnector" presStyleLbl="node2" presStyleIdx="2" presStyleCnt="4"/>
      <dgm:spPr/>
    </dgm:pt>
    <dgm:pt modelId="{452436E6-DD6D-4867-84BE-2990F6D53FA0}" type="pres">
      <dgm:prSet presAssocID="{938E5107-AE34-403B-8B14-3A6E198EB44F}" presName="hierChild4" presStyleCnt="0"/>
      <dgm:spPr/>
    </dgm:pt>
    <dgm:pt modelId="{DB32CC9B-0DF2-4FF6-84EA-F5FE3FBBF19E}" type="pres">
      <dgm:prSet presAssocID="{85C2D454-B36E-4214-81E1-5F6D9E9A81AF}" presName="Name35" presStyleLbl="parChTrans1D3" presStyleIdx="2" presStyleCnt="6"/>
      <dgm:spPr/>
    </dgm:pt>
    <dgm:pt modelId="{630713A0-E3B8-450F-AF5E-C7BEA347C2AE}" type="pres">
      <dgm:prSet presAssocID="{8FCE3FAA-959E-452D-9848-ACFD9612D1CE}" presName="hierRoot2" presStyleCnt="0">
        <dgm:presLayoutVars>
          <dgm:hierBranch val="init"/>
        </dgm:presLayoutVars>
      </dgm:prSet>
      <dgm:spPr/>
    </dgm:pt>
    <dgm:pt modelId="{6DC0EC88-94E3-4937-AEE3-7791A4374BC4}" type="pres">
      <dgm:prSet presAssocID="{8FCE3FAA-959E-452D-9848-ACFD9612D1CE}" presName="rootComposite" presStyleCnt="0"/>
      <dgm:spPr/>
    </dgm:pt>
    <dgm:pt modelId="{6D433755-A790-4FB8-8F65-AE6D29C1FFE1}" type="pres">
      <dgm:prSet presAssocID="{8FCE3FAA-959E-452D-9848-ACFD9612D1CE}" presName="rootText" presStyleLbl="node3" presStyleIdx="2" presStyleCnt="6" custScaleY="148700" custLinFactNeighborY="37895">
        <dgm:presLayoutVars>
          <dgm:chPref val="3"/>
        </dgm:presLayoutVars>
      </dgm:prSet>
      <dgm:spPr>
        <a:prstGeom prst="roundRect">
          <a:avLst/>
        </a:prstGeom>
      </dgm:spPr>
    </dgm:pt>
    <dgm:pt modelId="{3821278E-7834-461B-9385-03BA2D9C31FE}" type="pres">
      <dgm:prSet presAssocID="{8FCE3FAA-959E-452D-9848-ACFD9612D1CE}" presName="rootConnector" presStyleLbl="node3" presStyleIdx="2" presStyleCnt="6"/>
      <dgm:spPr/>
    </dgm:pt>
    <dgm:pt modelId="{BC4E15C1-F95E-4C8B-8695-CFD4BBBC9C29}" type="pres">
      <dgm:prSet presAssocID="{8FCE3FAA-959E-452D-9848-ACFD9612D1CE}" presName="hierChild4" presStyleCnt="0"/>
      <dgm:spPr/>
    </dgm:pt>
    <dgm:pt modelId="{1E4F1E6E-0978-4BF0-B5A8-B37D53940635}" type="pres">
      <dgm:prSet presAssocID="{8FCE3FAA-959E-452D-9848-ACFD9612D1CE}" presName="hierChild5" presStyleCnt="0"/>
      <dgm:spPr/>
    </dgm:pt>
    <dgm:pt modelId="{17B53590-273E-40B3-8F9C-640DA95F3EDA}" type="pres">
      <dgm:prSet presAssocID="{794F3B30-54FF-4A08-B496-583808DE5211}" presName="Name35" presStyleLbl="parChTrans1D3" presStyleIdx="3" presStyleCnt="6"/>
      <dgm:spPr/>
    </dgm:pt>
    <dgm:pt modelId="{DEBB145D-124B-4F34-8E13-31EF3FAF409C}" type="pres">
      <dgm:prSet presAssocID="{566ACA2F-15E6-41C2-9198-E9511FA2E193}" presName="hierRoot2" presStyleCnt="0">
        <dgm:presLayoutVars>
          <dgm:hierBranch val="init"/>
        </dgm:presLayoutVars>
      </dgm:prSet>
      <dgm:spPr/>
    </dgm:pt>
    <dgm:pt modelId="{C44C4076-34EF-4624-A2DA-FB261399481C}" type="pres">
      <dgm:prSet presAssocID="{566ACA2F-15E6-41C2-9198-E9511FA2E193}" presName="rootComposite" presStyleCnt="0"/>
      <dgm:spPr/>
    </dgm:pt>
    <dgm:pt modelId="{0AE6912A-D2CD-47D4-8BE9-E7BA14A4BE4F}" type="pres">
      <dgm:prSet presAssocID="{566ACA2F-15E6-41C2-9198-E9511FA2E193}" presName="rootText" presStyleLbl="node3" presStyleIdx="3" presStyleCnt="6" custScaleY="148700" custLinFactNeighborX="-1648" custLinFactNeighborY="37894">
        <dgm:presLayoutVars>
          <dgm:chPref val="3"/>
        </dgm:presLayoutVars>
      </dgm:prSet>
      <dgm:spPr>
        <a:prstGeom prst="roundRect">
          <a:avLst/>
        </a:prstGeom>
      </dgm:spPr>
    </dgm:pt>
    <dgm:pt modelId="{4E176834-AFAC-4B64-B825-14AF38B75DBC}" type="pres">
      <dgm:prSet presAssocID="{566ACA2F-15E6-41C2-9198-E9511FA2E193}" presName="rootConnector" presStyleLbl="node3" presStyleIdx="3" presStyleCnt="6"/>
      <dgm:spPr/>
    </dgm:pt>
    <dgm:pt modelId="{45C7BB1E-778F-4374-A069-D05419E77223}" type="pres">
      <dgm:prSet presAssocID="{566ACA2F-15E6-41C2-9198-E9511FA2E193}" presName="hierChild4" presStyleCnt="0"/>
      <dgm:spPr/>
    </dgm:pt>
    <dgm:pt modelId="{65BFE74E-3BC4-466C-82B6-26AED1E21378}" type="pres">
      <dgm:prSet presAssocID="{566ACA2F-15E6-41C2-9198-E9511FA2E193}" presName="hierChild5" presStyleCnt="0"/>
      <dgm:spPr/>
    </dgm:pt>
    <dgm:pt modelId="{0534B86F-6967-4596-9386-508A7A5B8826}" type="pres">
      <dgm:prSet presAssocID="{938E5107-AE34-403B-8B14-3A6E198EB44F}" presName="hierChild5" presStyleCnt="0"/>
      <dgm:spPr/>
    </dgm:pt>
    <dgm:pt modelId="{F37ACC00-06C9-4C35-92DF-E1FB1CBB61F0}" type="pres">
      <dgm:prSet presAssocID="{EABA6A4C-20F4-47EE-90A2-AF76E39375DB}" presName="Name35" presStyleLbl="parChTrans1D2" presStyleIdx="3" presStyleCnt="7"/>
      <dgm:spPr/>
    </dgm:pt>
    <dgm:pt modelId="{80A383FA-F439-4364-938F-9D8384ADFC3C}" type="pres">
      <dgm:prSet presAssocID="{EF2644C9-BB8E-4E7F-8781-55DE5DFCA3AA}" presName="hierRoot2" presStyleCnt="0">
        <dgm:presLayoutVars>
          <dgm:hierBranch/>
        </dgm:presLayoutVars>
      </dgm:prSet>
      <dgm:spPr/>
    </dgm:pt>
    <dgm:pt modelId="{FE72CDF9-037D-4794-999A-2B8EAE53CAD2}" type="pres">
      <dgm:prSet presAssocID="{EF2644C9-BB8E-4E7F-8781-55DE5DFCA3AA}" presName="rootComposite" presStyleCnt="0"/>
      <dgm:spPr/>
    </dgm:pt>
    <dgm:pt modelId="{3A983FDD-F79B-42A5-A8DC-2E505D1585D6}" type="pres">
      <dgm:prSet presAssocID="{EF2644C9-BB8E-4E7F-8781-55DE5DFCA3AA}" presName="rootText" presStyleLbl="node2" presStyleIdx="3" presStyleCnt="4" custScaleX="117532" custScaleY="145856">
        <dgm:presLayoutVars>
          <dgm:chPref val="3"/>
        </dgm:presLayoutVars>
      </dgm:prSet>
      <dgm:spPr>
        <a:prstGeom prst="roundRect">
          <a:avLst/>
        </a:prstGeom>
      </dgm:spPr>
    </dgm:pt>
    <dgm:pt modelId="{0D8A571E-15D3-4344-99E3-198569AAD9B8}" type="pres">
      <dgm:prSet presAssocID="{EF2644C9-BB8E-4E7F-8781-55DE5DFCA3AA}" presName="rootConnector" presStyleLbl="node2" presStyleIdx="3" presStyleCnt="4"/>
      <dgm:spPr/>
    </dgm:pt>
    <dgm:pt modelId="{5392C88A-B9E1-49DF-BEE9-71EA6E596076}" type="pres">
      <dgm:prSet presAssocID="{EF2644C9-BB8E-4E7F-8781-55DE5DFCA3AA}" presName="hierChild4" presStyleCnt="0"/>
      <dgm:spPr/>
    </dgm:pt>
    <dgm:pt modelId="{B1C931A7-91BC-416A-B5A3-EB8D823C9457}" type="pres">
      <dgm:prSet presAssocID="{84EFAC23-12F6-49DB-953C-D2713604B615}" presName="Name35" presStyleLbl="parChTrans1D3" presStyleIdx="4" presStyleCnt="6"/>
      <dgm:spPr/>
    </dgm:pt>
    <dgm:pt modelId="{22B1B84F-BB0A-4FF7-93A6-23909D4AA49F}" type="pres">
      <dgm:prSet presAssocID="{A6FB225B-1409-4F51-BF04-AC7DB0778ED8}" presName="hierRoot2" presStyleCnt="0">
        <dgm:presLayoutVars>
          <dgm:hierBranch val="init"/>
        </dgm:presLayoutVars>
      </dgm:prSet>
      <dgm:spPr/>
    </dgm:pt>
    <dgm:pt modelId="{9EDB4470-C8E4-4237-82A6-62DA95A1DE21}" type="pres">
      <dgm:prSet presAssocID="{A6FB225B-1409-4F51-BF04-AC7DB0778ED8}" presName="rootComposite" presStyleCnt="0"/>
      <dgm:spPr/>
    </dgm:pt>
    <dgm:pt modelId="{F2A5A352-B003-4C63-A180-BFD4ACA53299}" type="pres">
      <dgm:prSet presAssocID="{A6FB225B-1409-4F51-BF04-AC7DB0778ED8}" presName="rootText" presStyleLbl="node3" presStyleIdx="4" presStyleCnt="6" custScaleY="148701" custLinFactNeighborX="1648" custLinFactNeighborY="39542">
        <dgm:presLayoutVars>
          <dgm:chPref val="3"/>
        </dgm:presLayoutVars>
      </dgm:prSet>
      <dgm:spPr>
        <a:prstGeom prst="roundRect">
          <a:avLst/>
        </a:prstGeom>
      </dgm:spPr>
    </dgm:pt>
    <dgm:pt modelId="{22B1C19C-D4C1-4C8E-84CE-22CD4C3E1041}" type="pres">
      <dgm:prSet presAssocID="{A6FB225B-1409-4F51-BF04-AC7DB0778ED8}" presName="rootConnector" presStyleLbl="node3" presStyleIdx="4" presStyleCnt="6"/>
      <dgm:spPr/>
    </dgm:pt>
    <dgm:pt modelId="{24940ADF-407E-4700-95F3-BA3D2466315F}" type="pres">
      <dgm:prSet presAssocID="{A6FB225B-1409-4F51-BF04-AC7DB0778ED8}" presName="hierChild4" presStyleCnt="0"/>
      <dgm:spPr/>
    </dgm:pt>
    <dgm:pt modelId="{BCBCB1FB-FB27-4FC8-BA90-D058F3DF02A6}" type="pres">
      <dgm:prSet presAssocID="{A6FB225B-1409-4F51-BF04-AC7DB0778ED8}" presName="hierChild5" presStyleCnt="0"/>
      <dgm:spPr/>
    </dgm:pt>
    <dgm:pt modelId="{F0F7DA0B-DB81-474C-BC28-F02E3E2D0F6A}" type="pres">
      <dgm:prSet presAssocID="{DCD56120-CB80-4DE4-A590-C92F124BD9D2}" presName="Name35" presStyleLbl="parChTrans1D3" presStyleIdx="5" presStyleCnt="6"/>
      <dgm:spPr/>
    </dgm:pt>
    <dgm:pt modelId="{CAF1FC55-D860-486A-9A46-E8C4D5F59346}" type="pres">
      <dgm:prSet presAssocID="{8E3DAC79-C9F0-43FD-8E8E-034D9F59DB2F}" presName="hierRoot2" presStyleCnt="0">
        <dgm:presLayoutVars>
          <dgm:hierBranch val="init"/>
        </dgm:presLayoutVars>
      </dgm:prSet>
      <dgm:spPr/>
    </dgm:pt>
    <dgm:pt modelId="{DEB87512-C438-45BC-9CD8-B1F0790936C1}" type="pres">
      <dgm:prSet presAssocID="{8E3DAC79-C9F0-43FD-8E8E-034D9F59DB2F}" presName="rootComposite" presStyleCnt="0"/>
      <dgm:spPr/>
    </dgm:pt>
    <dgm:pt modelId="{73A370B2-3919-4372-9E7B-715406525BEA}" type="pres">
      <dgm:prSet presAssocID="{8E3DAC79-C9F0-43FD-8E8E-034D9F59DB2F}" presName="rootText" presStyleLbl="node3" presStyleIdx="5" presStyleCnt="6" custScaleY="148700" custLinFactNeighborX="227" custLinFactNeighborY="39735">
        <dgm:presLayoutVars>
          <dgm:chPref val="3"/>
        </dgm:presLayoutVars>
      </dgm:prSet>
      <dgm:spPr>
        <a:prstGeom prst="roundRect">
          <a:avLst/>
        </a:prstGeom>
      </dgm:spPr>
    </dgm:pt>
    <dgm:pt modelId="{D5A0A105-FEAE-4BDA-80B1-DD080DA9139C}" type="pres">
      <dgm:prSet presAssocID="{8E3DAC79-C9F0-43FD-8E8E-034D9F59DB2F}" presName="rootConnector" presStyleLbl="node3" presStyleIdx="5" presStyleCnt="6"/>
      <dgm:spPr/>
    </dgm:pt>
    <dgm:pt modelId="{93CDB373-B104-4B97-9C55-EA7F4F3B2A78}" type="pres">
      <dgm:prSet presAssocID="{8E3DAC79-C9F0-43FD-8E8E-034D9F59DB2F}" presName="hierChild4" presStyleCnt="0"/>
      <dgm:spPr/>
    </dgm:pt>
    <dgm:pt modelId="{D5CC3C46-E706-4AC9-8E26-B40E699EDE03}" type="pres">
      <dgm:prSet presAssocID="{8E3DAC79-C9F0-43FD-8E8E-034D9F59DB2F}" presName="hierChild5" presStyleCnt="0"/>
      <dgm:spPr/>
    </dgm:pt>
    <dgm:pt modelId="{0A46A67F-B944-47F0-B773-7008EAB27E39}" type="pres">
      <dgm:prSet presAssocID="{EF2644C9-BB8E-4E7F-8781-55DE5DFCA3AA}" presName="hierChild5" presStyleCnt="0"/>
      <dgm:spPr/>
    </dgm:pt>
    <dgm:pt modelId="{F0B39DB5-F05E-47DE-94FD-AAC0E10EB2FD}" type="pres">
      <dgm:prSet presAssocID="{4831C3F5-5CA7-4A12-A2F8-834A75BC953D}" presName="hierChild3" presStyleCnt="0"/>
      <dgm:spPr/>
    </dgm:pt>
    <dgm:pt modelId="{F3A90078-1A7E-42D3-8579-474C629927CA}" type="pres">
      <dgm:prSet presAssocID="{CB303275-14D0-4108-9759-EE2DCA540BB3}" presName="Name111" presStyleLbl="parChTrans1D2" presStyleIdx="4" presStyleCnt="7"/>
      <dgm:spPr/>
    </dgm:pt>
    <dgm:pt modelId="{FF749791-4395-4CA9-9429-CE0165F83749}" type="pres">
      <dgm:prSet presAssocID="{FC12AFEE-4C9F-49E7-936F-802E254ED86C}" presName="hierRoot3" presStyleCnt="0">
        <dgm:presLayoutVars>
          <dgm:hierBranch val="init"/>
        </dgm:presLayoutVars>
      </dgm:prSet>
      <dgm:spPr/>
    </dgm:pt>
    <dgm:pt modelId="{EDF5FEDC-5184-4FBE-BDD9-944BC6C346C4}" type="pres">
      <dgm:prSet presAssocID="{FC12AFEE-4C9F-49E7-936F-802E254ED86C}" presName="rootComposite3" presStyleCnt="0"/>
      <dgm:spPr/>
    </dgm:pt>
    <dgm:pt modelId="{4EF2FDCE-31FD-4FD6-B836-BD85CFD200D6}" type="pres">
      <dgm:prSet presAssocID="{FC12AFEE-4C9F-49E7-936F-802E254ED86C}" presName="rootText3" presStyleLbl="asst1" presStyleIdx="0" presStyleCnt="3" custScaleX="166914" custScaleY="176421" custLinFactX="-6992" custLinFactY="-2932" custLinFactNeighborX="-100000" custLinFactNeighborY="-100000">
        <dgm:presLayoutVars>
          <dgm:chPref val="3"/>
        </dgm:presLayoutVars>
      </dgm:prSet>
      <dgm:spPr>
        <a:prstGeom prst="roundRect">
          <a:avLst/>
        </a:prstGeom>
      </dgm:spPr>
    </dgm:pt>
    <dgm:pt modelId="{AB930CDF-E356-46FF-A34C-44AE027F73FC}" type="pres">
      <dgm:prSet presAssocID="{FC12AFEE-4C9F-49E7-936F-802E254ED86C}" presName="rootConnector3" presStyleLbl="asst1" presStyleIdx="0" presStyleCnt="3"/>
      <dgm:spPr/>
    </dgm:pt>
    <dgm:pt modelId="{F0EA59CB-8A50-4A0C-BE45-F59973564029}" type="pres">
      <dgm:prSet presAssocID="{FC12AFEE-4C9F-49E7-936F-802E254ED86C}" presName="hierChild6" presStyleCnt="0"/>
      <dgm:spPr/>
    </dgm:pt>
    <dgm:pt modelId="{A235F2FA-3A54-4B1A-AD2C-4DDE005D747A}" type="pres">
      <dgm:prSet presAssocID="{FC12AFEE-4C9F-49E7-936F-802E254ED86C}" presName="hierChild7" presStyleCnt="0"/>
      <dgm:spPr/>
    </dgm:pt>
    <dgm:pt modelId="{40D5E443-1655-48C6-B48F-CEDE1F573541}" type="pres">
      <dgm:prSet presAssocID="{4F15AA8D-1FAE-4877-9100-BFC519A8B40B}" presName="Name111" presStyleLbl="parChTrans1D2" presStyleIdx="5" presStyleCnt="7"/>
      <dgm:spPr/>
    </dgm:pt>
    <dgm:pt modelId="{90641E3A-34A1-484B-8860-07E09840174D}" type="pres">
      <dgm:prSet presAssocID="{BD0EDD4E-CD4D-4D17-B3E5-66B0364CCBB3}" presName="hierRoot3" presStyleCnt="0">
        <dgm:presLayoutVars>
          <dgm:hierBranch val="hang"/>
        </dgm:presLayoutVars>
      </dgm:prSet>
      <dgm:spPr/>
    </dgm:pt>
    <dgm:pt modelId="{8C5FEB7E-0CEE-471D-98F4-C71151CEE867}" type="pres">
      <dgm:prSet presAssocID="{BD0EDD4E-CD4D-4D17-B3E5-66B0364CCBB3}" presName="rootComposite3" presStyleCnt="0"/>
      <dgm:spPr/>
    </dgm:pt>
    <dgm:pt modelId="{3426A8F1-4947-4916-AB9B-908C163ED9FE}" type="pres">
      <dgm:prSet presAssocID="{BD0EDD4E-CD4D-4D17-B3E5-66B0364CCBB3}" presName="rootText3" presStyleLbl="asst1" presStyleIdx="1" presStyleCnt="3" custScaleX="224157" custScaleY="293146" custLinFactX="31589" custLinFactY="-100000" custLinFactNeighborX="100000" custLinFactNeighborY="-130358">
        <dgm:presLayoutVars>
          <dgm:chPref val="3"/>
        </dgm:presLayoutVars>
      </dgm:prSet>
      <dgm:spPr>
        <a:prstGeom prst="roundRect">
          <a:avLst/>
        </a:prstGeom>
      </dgm:spPr>
    </dgm:pt>
    <dgm:pt modelId="{DF72AFF7-8F33-4F01-9889-A4496800E8E7}" type="pres">
      <dgm:prSet presAssocID="{BD0EDD4E-CD4D-4D17-B3E5-66B0364CCBB3}" presName="rootConnector3" presStyleLbl="asst1" presStyleIdx="1" presStyleCnt="3"/>
      <dgm:spPr/>
    </dgm:pt>
    <dgm:pt modelId="{0E39100F-C7FF-4A4C-864E-7BBE6C57B08C}" type="pres">
      <dgm:prSet presAssocID="{BD0EDD4E-CD4D-4D17-B3E5-66B0364CCBB3}" presName="hierChild6" presStyleCnt="0"/>
      <dgm:spPr/>
    </dgm:pt>
    <dgm:pt modelId="{369AF3AA-C125-4256-86F1-BD2C6CC7EE57}" type="pres">
      <dgm:prSet presAssocID="{BD0EDD4E-CD4D-4D17-B3E5-66B0364CCBB3}" presName="hierChild7" presStyleCnt="0"/>
      <dgm:spPr/>
    </dgm:pt>
    <dgm:pt modelId="{C8B81808-7E35-4D7F-B58A-AEDB3B414EF4}" type="pres">
      <dgm:prSet presAssocID="{FA288EC9-D75B-49FF-9A00-B84851B8E287}" presName="Name111" presStyleLbl="parChTrans1D2" presStyleIdx="6" presStyleCnt="7"/>
      <dgm:spPr/>
    </dgm:pt>
    <dgm:pt modelId="{56D2D292-5297-4DBA-8DDD-1F7127299C6F}" type="pres">
      <dgm:prSet presAssocID="{35212915-85FB-4490-A499-10A0D8F26B91}" presName="hierRoot3" presStyleCnt="0">
        <dgm:presLayoutVars>
          <dgm:hierBranch val="init"/>
        </dgm:presLayoutVars>
      </dgm:prSet>
      <dgm:spPr/>
    </dgm:pt>
    <dgm:pt modelId="{B1DA09E9-6EE3-460A-AF88-BF56D14B5581}" type="pres">
      <dgm:prSet presAssocID="{35212915-85FB-4490-A499-10A0D8F26B91}" presName="rootComposite3" presStyleCnt="0"/>
      <dgm:spPr/>
    </dgm:pt>
    <dgm:pt modelId="{E99512DB-1DC8-4E9A-BF2C-F04B9F1690CB}" type="pres">
      <dgm:prSet presAssocID="{35212915-85FB-4490-A499-10A0D8F26B91}" presName="rootText3" presStyleLbl="asst1" presStyleIdx="2" presStyleCnt="3" custScaleX="187584" custScaleY="176134" custLinFactX="177182" custLinFactY="-100000" custLinFactNeighborX="200000" custLinFactNeighborY="-153266">
        <dgm:presLayoutVars>
          <dgm:chPref val="3"/>
        </dgm:presLayoutVars>
      </dgm:prSet>
      <dgm:spPr>
        <a:prstGeom prst="roundRect">
          <a:avLst/>
        </a:prstGeom>
      </dgm:spPr>
    </dgm:pt>
    <dgm:pt modelId="{EAA85DF0-ADEB-4AE9-B7B4-7F547C17AEA6}" type="pres">
      <dgm:prSet presAssocID="{35212915-85FB-4490-A499-10A0D8F26B91}" presName="rootConnector3" presStyleLbl="asst1" presStyleIdx="2" presStyleCnt="3"/>
      <dgm:spPr/>
    </dgm:pt>
    <dgm:pt modelId="{11748488-E89E-4F6C-A565-B5B5A300C4EE}" type="pres">
      <dgm:prSet presAssocID="{35212915-85FB-4490-A499-10A0D8F26B91}" presName="hierChild6" presStyleCnt="0"/>
      <dgm:spPr/>
    </dgm:pt>
    <dgm:pt modelId="{81AEE153-1461-4E4B-8221-9BADAB2526FA}" type="pres">
      <dgm:prSet presAssocID="{35212915-85FB-4490-A499-10A0D8F26B91}" presName="hierChild7" presStyleCnt="0"/>
      <dgm:spPr/>
    </dgm:pt>
  </dgm:ptLst>
  <dgm:cxnLst>
    <dgm:cxn modelId="{88CE3903-631E-4299-A3E3-D190E5D1732B}" srcId="{4831C3F5-5CA7-4A12-A2F8-834A75BC953D}" destId="{D56FCD9E-129F-4547-8802-11EF630013D6}" srcOrd="2" destOrd="0" parTransId="{FBF5FE61-EE14-436E-AAF8-E4CAC467C1AE}" sibTransId="{60B94968-DF4A-416B-A823-25D766DC7016}"/>
    <dgm:cxn modelId="{EEB27004-07F7-4698-AAD4-A0BDE971A837}" srcId="{4831C3F5-5CA7-4A12-A2F8-834A75BC953D}" destId="{35212915-85FB-4490-A499-10A0D8F26B91}" srcOrd="5" destOrd="0" parTransId="{FA288EC9-D75B-49FF-9A00-B84851B8E287}" sibTransId="{7D641CEB-84B7-45EE-AAEE-25B2A8352E79}"/>
    <dgm:cxn modelId="{DA84EC07-F7CA-46A2-8DD9-33339E3AF55C}" srcId="{9F82F078-BB09-4B7C-A445-5FB0D901F0CB}" destId="{CD80BBA8-465B-444D-99A7-0C009A186254}" srcOrd="0" destOrd="0" parTransId="{8583CB62-E4E6-487D-B48D-DDFAADDCF6C0}" sibTransId="{6F47C9A4-79B2-445B-8287-FE122124AE1F}"/>
    <dgm:cxn modelId="{98E98413-3135-41AE-B90C-36A96AFB727E}" type="presOf" srcId="{FBF5FE61-EE14-436E-AAF8-E4CAC467C1AE}" destId="{76BF05C0-B519-413B-8905-02DB1AF83AC1}" srcOrd="0" destOrd="0" presId="urn:microsoft.com/office/officeart/2005/8/layout/orgChart1"/>
    <dgm:cxn modelId="{CA5D2D15-0D26-440E-BA95-A808EBC7989F}" type="presOf" srcId="{9F82F078-BB09-4B7C-A445-5FB0D901F0CB}" destId="{18F4BE9B-A8EE-4295-8698-6550FF40710D}" srcOrd="0" destOrd="0" presId="urn:microsoft.com/office/officeart/2005/8/layout/orgChart1"/>
    <dgm:cxn modelId="{CA1F8619-3BFF-4000-9C87-7C31A8450F8E}" type="presOf" srcId="{CB303275-14D0-4108-9759-EE2DCA540BB3}" destId="{F3A90078-1A7E-42D3-8579-474C629927CA}" srcOrd="0" destOrd="0" presId="urn:microsoft.com/office/officeart/2005/8/layout/orgChart1"/>
    <dgm:cxn modelId="{B9E9CB1C-3090-47A4-A822-D5847E5BCAFF}" type="presOf" srcId="{CD80BBA8-465B-444D-99A7-0C009A186254}" destId="{70A316C4-CD4E-4E3A-AAC8-8A126281DE9D}" srcOrd="1" destOrd="0" presId="urn:microsoft.com/office/officeart/2005/8/layout/orgChart1"/>
    <dgm:cxn modelId="{EE42F721-FE27-4FAB-8A0D-95A310C79746}" type="presOf" srcId="{35212915-85FB-4490-A499-10A0D8F26B91}" destId="{E99512DB-1DC8-4E9A-BF2C-F04B9F1690CB}" srcOrd="0" destOrd="0" presId="urn:microsoft.com/office/officeart/2005/8/layout/orgChart1"/>
    <dgm:cxn modelId="{D7A3D525-C576-422A-9678-A961BFA4C2C7}" srcId="{4831C3F5-5CA7-4A12-A2F8-834A75BC953D}" destId="{FC12AFEE-4C9F-49E7-936F-802E254ED86C}" srcOrd="0" destOrd="0" parTransId="{CB303275-14D0-4108-9759-EE2DCA540BB3}" sibTransId="{21BD6C13-EFC1-4AD1-86BB-48729A1DEB95}"/>
    <dgm:cxn modelId="{0CC1A226-996E-4D7E-A641-EF579E8E5278}" type="presOf" srcId="{566ACA2F-15E6-41C2-9198-E9511FA2E193}" destId="{4E176834-AFAC-4B64-B825-14AF38B75DBC}" srcOrd="1" destOrd="0" presId="urn:microsoft.com/office/officeart/2005/8/layout/orgChart1"/>
    <dgm:cxn modelId="{09627F28-A35F-4AB4-B31A-29ECF362B9C9}" type="presOf" srcId="{CD80BBA8-465B-444D-99A7-0C009A186254}" destId="{2505A047-4481-4AE6-9402-485DDF662E3F}" srcOrd="0" destOrd="0" presId="urn:microsoft.com/office/officeart/2005/8/layout/orgChart1"/>
    <dgm:cxn modelId="{4BB44F29-4E7D-4FEC-9A6C-88EF578C81BB}" type="presOf" srcId="{A6FB225B-1409-4F51-BF04-AC7DB0778ED8}" destId="{22B1C19C-D4C1-4C8E-84CE-22CD4C3E1041}" srcOrd="1" destOrd="0" presId="urn:microsoft.com/office/officeart/2005/8/layout/orgChart1"/>
    <dgm:cxn modelId="{527ABE31-0E2D-41CD-A382-9143633F76D8}" type="presOf" srcId="{A04BDA10-8510-425E-AA35-A52973F827A6}" destId="{B7BFEAE0-41B2-4A97-BFA3-7990074A3073}" srcOrd="1" destOrd="0" presId="urn:microsoft.com/office/officeart/2005/8/layout/orgChart1"/>
    <dgm:cxn modelId="{EB922537-FCF5-40C2-9E70-8B49B7A14B2C}" type="presOf" srcId="{09B782DF-75E2-4DDC-A072-09F4882859C0}" destId="{6D5827DB-5320-40FC-8562-EF91284B4707}" srcOrd="0" destOrd="0" presId="urn:microsoft.com/office/officeart/2005/8/layout/orgChart1"/>
    <dgm:cxn modelId="{F081C837-96FD-4F4B-A0DB-F939192B3B28}" type="presOf" srcId="{DCD56120-CB80-4DE4-A590-C92F124BD9D2}" destId="{F0F7DA0B-DB81-474C-BC28-F02E3E2D0F6A}" srcOrd="0" destOrd="0" presId="urn:microsoft.com/office/officeart/2005/8/layout/orgChart1"/>
    <dgm:cxn modelId="{90ECDD39-19CF-48E2-AC20-85C11257E498}" srcId="{938E5107-AE34-403B-8B14-3A6E198EB44F}" destId="{8FCE3FAA-959E-452D-9848-ACFD9612D1CE}" srcOrd="0" destOrd="0" parTransId="{85C2D454-B36E-4214-81E1-5F6D9E9A81AF}" sibTransId="{004ADCF8-37AE-40CF-BC19-FB6C2D932EDD}"/>
    <dgm:cxn modelId="{67664E40-A16D-4E6E-9627-71F82E277743}" type="presOf" srcId="{9F82F078-BB09-4B7C-A445-5FB0D901F0CB}" destId="{861D3696-D9D0-4788-BA64-4C6FEA3AD67B}" srcOrd="1" destOrd="0" presId="urn:microsoft.com/office/officeart/2005/8/layout/orgChart1"/>
    <dgm:cxn modelId="{71461741-F16F-44F9-A783-A4956DED7B10}" type="presOf" srcId="{794F3B30-54FF-4A08-B496-583808DE5211}" destId="{17B53590-273E-40B3-8F9C-640DA95F3EDA}" srcOrd="0" destOrd="0" presId="urn:microsoft.com/office/officeart/2005/8/layout/orgChart1"/>
    <dgm:cxn modelId="{41749546-870C-470B-B23A-356B591CC766}" srcId="{EF2644C9-BB8E-4E7F-8781-55DE5DFCA3AA}" destId="{8E3DAC79-C9F0-43FD-8E8E-034D9F59DB2F}" srcOrd="1" destOrd="0" parTransId="{DCD56120-CB80-4DE4-A590-C92F124BD9D2}" sibTransId="{E6DA70C0-EC05-4D0C-A66B-2C910128A562}"/>
    <dgm:cxn modelId="{8B34CE66-2E9E-4CAA-8511-92006538DFC7}" type="presOf" srcId="{FC12AFEE-4C9F-49E7-936F-802E254ED86C}" destId="{4EF2FDCE-31FD-4FD6-B836-BD85CFD200D6}" srcOrd="0" destOrd="0" presId="urn:microsoft.com/office/officeart/2005/8/layout/orgChart1"/>
    <dgm:cxn modelId="{A5382647-9B57-4584-B312-F8B62F292F30}" type="presOf" srcId="{84EFAC23-12F6-49DB-953C-D2713604B615}" destId="{B1C931A7-91BC-416A-B5A3-EB8D823C9457}" srcOrd="0" destOrd="0" presId="urn:microsoft.com/office/officeart/2005/8/layout/orgChart1"/>
    <dgm:cxn modelId="{0C75D567-388F-4AE8-B27A-D9158C6F346D}" type="presOf" srcId="{A6FB225B-1409-4F51-BF04-AC7DB0778ED8}" destId="{F2A5A352-B003-4C63-A180-BFD4ACA53299}" srcOrd="0" destOrd="0" presId="urn:microsoft.com/office/officeart/2005/8/layout/orgChart1"/>
    <dgm:cxn modelId="{DD8E4C48-17C0-4A45-AE92-5FF0466BAF35}" type="presOf" srcId="{8E3DAC79-C9F0-43FD-8E8E-034D9F59DB2F}" destId="{73A370B2-3919-4372-9E7B-715406525BEA}" srcOrd="0" destOrd="0" presId="urn:microsoft.com/office/officeart/2005/8/layout/orgChart1"/>
    <dgm:cxn modelId="{8C123249-C053-4346-B5C2-12D1FABFD2A5}" srcId="{4831C3F5-5CA7-4A12-A2F8-834A75BC953D}" destId="{EF2644C9-BB8E-4E7F-8781-55DE5DFCA3AA}" srcOrd="6" destOrd="0" parTransId="{EABA6A4C-20F4-47EE-90A2-AF76E39375DB}" sibTransId="{BA235034-99C6-4858-BAC4-DB34D4A3D7AE}"/>
    <dgm:cxn modelId="{9C1D256C-2F7C-4250-8BA9-6BA5EDD98E7C}" type="presOf" srcId="{8583CB62-E4E6-487D-B48D-DDFAADDCF6C0}" destId="{2B84848F-9AC8-4606-9523-707744EE271B}" srcOrd="0" destOrd="0" presId="urn:microsoft.com/office/officeart/2005/8/layout/orgChart1"/>
    <dgm:cxn modelId="{FDAD336D-16D1-45CB-BAFD-1D779FCD978D}" type="presOf" srcId="{FA288EC9-D75B-49FF-9A00-B84851B8E287}" destId="{C8B81808-7E35-4D7F-B58A-AEDB3B414EF4}" srcOrd="0" destOrd="0" presId="urn:microsoft.com/office/officeart/2005/8/layout/orgChart1"/>
    <dgm:cxn modelId="{7AB3D677-9911-4A1F-9EE4-35A43FD00F11}" type="presOf" srcId="{EF2644C9-BB8E-4E7F-8781-55DE5DFCA3AA}" destId="{0D8A571E-15D3-4344-99E3-198569AAD9B8}" srcOrd="1" destOrd="0" presId="urn:microsoft.com/office/officeart/2005/8/layout/orgChart1"/>
    <dgm:cxn modelId="{564EA959-D792-453B-A092-6F5E02A526AE}" type="presOf" srcId="{BD0EDD4E-CD4D-4D17-B3E5-66B0364CCBB3}" destId="{3426A8F1-4947-4916-AB9B-908C163ED9FE}" srcOrd="0" destOrd="0" presId="urn:microsoft.com/office/officeart/2005/8/layout/orgChart1"/>
    <dgm:cxn modelId="{8744E081-6FCD-4FAC-86E0-179CD8BD4343}" type="presOf" srcId="{EABA6A4C-20F4-47EE-90A2-AF76E39375DB}" destId="{F37ACC00-06C9-4C35-92DF-E1FB1CBB61F0}" srcOrd="0" destOrd="0" presId="urn:microsoft.com/office/officeart/2005/8/layout/orgChart1"/>
    <dgm:cxn modelId="{39814685-9E99-4C67-9A50-9BE1EEB7AC73}" srcId="{80CE2025-1B33-4CB9-BE8F-1AED0E045EC5}" destId="{4831C3F5-5CA7-4A12-A2F8-834A75BC953D}" srcOrd="1" destOrd="0" parTransId="{DCA3F0F4-E742-4BF9-BCA7-332F7B234B49}" sibTransId="{8E705ECB-4F08-4AEF-9735-911A0D704BD9}"/>
    <dgm:cxn modelId="{C45DA785-17DA-46B9-8936-1BDAC6A1AC00}" srcId="{9F82F078-BB09-4B7C-A445-5FB0D901F0CB}" destId="{A04BDA10-8510-425E-AA35-A52973F827A6}" srcOrd="1" destOrd="0" parTransId="{62057854-4704-42F1-A007-F546C584DC99}" sibTransId="{64A39D66-C3AC-4B90-B4C4-7C1D83EAD530}"/>
    <dgm:cxn modelId="{434F848E-E6A2-4CC9-9E32-9DCA6D992062}" type="presOf" srcId="{4F15AA8D-1FAE-4877-9100-BFC519A8B40B}" destId="{40D5E443-1655-48C6-B48F-CEDE1F573541}" srcOrd="0" destOrd="0" presId="urn:microsoft.com/office/officeart/2005/8/layout/orgChart1"/>
    <dgm:cxn modelId="{65907793-374F-4D3C-A50E-3DD62C9143CC}" type="presOf" srcId="{938E5107-AE34-403B-8B14-3A6E198EB44F}" destId="{C5998C97-7AF6-433C-B493-CEC5B0895BD7}" srcOrd="1" destOrd="0" presId="urn:microsoft.com/office/officeart/2005/8/layout/orgChart1"/>
    <dgm:cxn modelId="{078ED297-B3DA-4B59-87AF-AF169AFE1BA2}" srcId="{80CE2025-1B33-4CB9-BE8F-1AED0E045EC5}" destId="{09B782DF-75E2-4DDC-A072-09F4882859C0}" srcOrd="0" destOrd="0" parTransId="{3493DBDC-9483-4455-867A-6DBBC06C269D}" sibTransId="{072EE5FF-3FC6-40AA-947F-0BFB02D66CCE}"/>
    <dgm:cxn modelId="{17774EB2-803B-4F7B-836C-1FCED09C4C6D}" type="presOf" srcId="{D56FCD9E-129F-4547-8802-11EF630013D6}" destId="{290FDA1B-78CD-4305-ABD6-941B730D63C0}" srcOrd="1" destOrd="0" presId="urn:microsoft.com/office/officeart/2005/8/layout/orgChart1"/>
    <dgm:cxn modelId="{ED0C3AB6-16AC-4096-B9A4-42F57C6C6366}" type="presOf" srcId="{8FCE3FAA-959E-452D-9848-ACFD9612D1CE}" destId="{6D433755-A790-4FB8-8F65-AE6D29C1FFE1}" srcOrd="0" destOrd="0" presId="urn:microsoft.com/office/officeart/2005/8/layout/orgChart1"/>
    <dgm:cxn modelId="{1DAFC3B6-715C-4CC7-94F0-B71ED08CC4A7}" type="presOf" srcId="{85C2D454-B36E-4214-81E1-5F6D9E9A81AF}" destId="{DB32CC9B-0DF2-4FF6-84EA-F5FE3FBBF19E}" srcOrd="0" destOrd="0" presId="urn:microsoft.com/office/officeart/2005/8/layout/orgChart1"/>
    <dgm:cxn modelId="{E51F38B8-6F2E-4EBE-9CF3-E926879B139F}" srcId="{938E5107-AE34-403B-8B14-3A6E198EB44F}" destId="{566ACA2F-15E6-41C2-9198-E9511FA2E193}" srcOrd="1" destOrd="0" parTransId="{794F3B30-54FF-4A08-B496-583808DE5211}" sibTransId="{AD81FB91-23A4-4AE0-9A36-587327660946}"/>
    <dgm:cxn modelId="{A1D1B9BC-0226-47D4-B2F5-F71FEAE19EC2}" type="presOf" srcId="{566ACA2F-15E6-41C2-9198-E9511FA2E193}" destId="{0AE6912A-D2CD-47D4-8BE9-E7BA14A4BE4F}" srcOrd="0" destOrd="0" presId="urn:microsoft.com/office/officeart/2005/8/layout/orgChart1"/>
    <dgm:cxn modelId="{A00064BE-C8BD-44B3-97DF-E02B0A2F5B97}" type="presOf" srcId="{09B782DF-75E2-4DDC-A072-09F4882859C0}" destId="{648810CA-7684-46ED-9A83-9C1C59AE9A43}" srcOrd="1" destOrd="0" presId="urn:microsoft.com/office/officeart/2005/8/layout/orgChart1"/>
    <dgm:cxn modelId="{9F7088C7-46F8-4581-AC42-A57ABAB76C5F}" type="presOf" srcId="{FC12AFEE-4C9F-49E7-936F-802E254ED86C}" destId="{AB930CDF-E356-46FF-A34C-44AE027F73FC}" srcOrd="1" destOrd="0" presId="urn:microsoft.com/office/officeart/2005/8/layout/orgChart1"/>
    <dgm:cxn modelId="{B47CE7C7-5A5D-4447-81C7-C7B1314895D2}" type="presOf" srcId="{8E2942D7-47F6-47ED-A0CA-4BF0F7CF86E6}" destId="{FCB2ABE1-C936-4B04-8D86-52160CBABE23}" srcOrd="0" destOrd="0" presId="urn:microsoft.com/office/officeart/2005/8/layout/orgChart1"/>
    <dgm:cxn modelId="{2B67A0CC-1487-4475-AB6C-54073AF9120B}" type="presOf" srcId="{8FCE3FAA-959E-452D-9848-ACFD9612D1CE}" destId="{3821278E-7834-461B-9385-03BA2D9C31FE}" srcOrd="1" destOrd="0" presId="urn:microsoft.com/office/officeart/2005/8/layout/orgChart1"/>
    <dgm:cxn modelId="{FE704ECD-517E-4138-9C0C-2D3193A06751}" type="presOf" srcId="{8E3DAC79-C9F0-43FD-8E8E-034D9F59DB2F}" destId="{D5A0A105-FEAE-4BDA-80B1-DD080DA9139C}" srcOrd="1" destOrd="0" presId="urn:microsoft.com/office/officeart/2005/8/layout/orgChart1"/>
    <dgm:cxn modelId="{D733B2D7-870E-4C51-BFC3-9063D0F35C1A}" srcId="{4831C3F5-5CA7-4A12-A2F8-834A75BC953D}" destId="{938E5107-AE34-403B-8B14-3A6E198EB44F}" srcOrd="3" destOrd="0" parTransId="{8E2942D7-47F6-47ED-A0CA-4BF0F7CF86E6}" sibTransId="{9435D905-27D1-4F69-9457-3232FD6E4E59}"/>
    <dgm:cxn modelId="{BC7620DE-51D1-48FF-B856-1D775EEF0348}" type="presOf" srcId="{62057854-4704-42F1-A007-F546C584DC99}" destId="{73FA5F8E-C78E-480E-AB9E-C32F68811877}" srcOrd="0" destOrd="0" presId="urn:microsoft.com/office/officeart/2005/8/layout/orgChart1"/>
    <dgm:cxn modelId="{A8A638E0-A5B9-4AFD-85C2-349FA71DCB72}" type="presOf" srcId="{4831C3F5-5CA7-4A12-A2F8-834A75BC953D}" destId="{38FBCD10-6902-43E5-8FCD-8280A1298413}" srcOrd="0" destOrd="0" presId="urn:microsoft.com/office/officeart/2005/8/layout/orgChart1"/>
    <dgm:cxn modelId="{D070A4E1-55AF-4DF6-93E3-750B72F98754}" type="presOf" srcId="{BD0EDD4E-CD4D-4D17-B3E5-66B0364CCBB3}" destId="{DF72AFF7-8F33-4F01-9889-A4496800E8E7}" srcOrd="1" destOrd="0" presId="urn:microsoft.com/office/officeart/2005/8/layout/orgChart1"/>
    <dgm:cxn modelId="{DB9EAFE1-B46C-47AB-91B1-13C06997D043}" type="presOf" srcId="{A04BDA10-8510-425E-AA35-A52973F827A6}" destId="{036E6BC0-B8B4-4E61-B74E-68901CC7DBEE}" srcOrd="0" destOrd="0" presId="urn:microsoft.com/office/officeart/2005/8/layout/orgChart1"/>
    <dgm:cxn modelId="{7D4713E3-8DB4-43D1-B5D9-BD91DB9C40FD}" srcId="{4831C3F5-5CA7-4A12-A2F8-834A75BC953D}" destId="{BD0EDD4E-CD4D-4D17-B3E5-66B0364CCBB3}" srcOrd="4" destOrd="0" parTransId="{4F15AA8D-1FAE-4877-9100-BFC519A8B40B}" sibTransId="{051B58EC-EB5D-4733-A1E6-1377EF9531F7}"/>
    <dgm:cxn modelId="{68235AE4-9ED3-414F-A28C-D02CEC34B202}" type="presOf" srcId="{35212915-85FB-4490-A499-10A0D8F26B91}" destId="{EAA85DF0-ADEB-4AE9-B7B4-7F547C17AEA6}" srcOrd="1" destOrd="0" presId="urn:microsoft.com/office/officeart/2005/8/layout/orgChart1"/>
    <dgm:cxn modelId="{932B43E6-C586-4D9E-B61B-B0102DF7B451}" srcId="{EF2644C9-BB8E-4E7F-8781-55DE5DFCA3AA}" destId="{A6FB225B-1409-4F51-BF04-AC7DB0778ED8}" srcOrd="0" destOrd="0" parTransId="{84EFAC23-12F6-49DB-953C-D2713604B615}" sibTransId="{4E22570E-1439-43A3-9645-29930F729380}"/>
    <dgm:cxn modelId="{C1456EE7-851E-4335-BD66-DDB48B1A0F98}" type="presOf" srcId="{80CE2025-1B33-4CB9-BE8F-1AED0E045EC5}" destId="{36230D42-CCAC-4279-A412-6D37347C98F7}" srcOrd="0" destOrd="0" presId="urn:microsoft.com/office/officeart/2005/8/layout/orgChart1"/>
    <dgm:cxn modelId="{587E62EF-A2F7-4290-8F00-BEF740CBE5A4}" type="presOf" srcId="{938E5107-AE34-403B-8B14-3A6E198EB44F}" destId="{D67DA1FC-C411-470E-98D7-DC8DACFCECCC}" srcOrd="0" destOrd="0" presId="urn:microsoft.com/office/officeart/2005/8/layout/orgChart1"/>
    <dgm:cxn modelId="{8B9EBFEF-5A7D-4445-8BB1-164483CB90CD}" type="presOf" srcId="{EF2644C9-BB8E-4E7F-8781-55DE5DFCA3AA}" destId="{3A983FDD-F79B-42A5-A8DC-2E505D1585D6}" srcOrd="0" destOrd="0" presId="urn:microsoft.com/office/officeart/2005/8/layout/orgChart1"/>
    <dgm:cxn modelId="{434574F2-8D64-4B8C-8FC3-2C0814D62ABE}" type="presOf" srcId="{D56FCD9E-129F-4547-8802-11EF630013D6}" destId="{BDCA0D4E-8AC6-47A0-8D50-97E989691DED}" srcOrd="0" destOrd="0" presId="urn:microsoft.com/office/officeart/2005/8/layout/orgChart1"/>
    <dgm:cxn modelId="{963343FC-C9F5-4EF6-AFA0-98E9038C74B5}" type="presOf" srcId="{3438E940-4B37-4BBA-9C37-8B44EAAE466F}" destId="{F1BDEE9E-5521-46FD-8637-2DDD13AF089A}" srcOrd="0" destOrd="0" presId="urn:microsoft.com/office/officeart/2005/8/layout/orgChart1"/>
    <dgm:cxn modelId="{67F455FE-A449-4554-9634-AD6AEAB36ADA}" srcId="{4831C3F5-5CA7-4A12-A2F8-834A75BC953D}" destId="{9F82F078-BB09-4B7C-A445-5FB0D901F0CB}" srcOrd="1" destOrd="0" parTransId="{3438E940-4B37-4BBA-9C37-8B44EAAE466F}" sibTransId="{E8344D6F-6CC9-4C57-A9C9-D92F354898F6}"/>
    <dgm:cxn modelId="{CA4C5EFF-9134-428E-AA11-AA1D05A7211D}" type="presOf" srcId="{4831C3F5-5CA7-4A12-A2F8-834A75BC953D}" destId="{E26AFA81-3425-470C-83DF-902D4147F989}" srcOrd="1" destOrd="0" presId="urn:microsoft.com/office/officeart/2005/8/layout/orgChart1"/>
    <dgm:cxn modelId="{2B97BBEE-CE24-47E3-810D-1275454388AA}" type="presParOf" srcId="{36230D42-CCAC-4279-A412-6D37347C98F7}" destId="{AE4A433A-B0EE-43F5-8BA3-A9050C15C840}" srcOrd="0" destOrd="0" presId="urn:microsoft.com/office/officeart/2005/8/layout/orgChart1"/>
    <dgm:cxn modelId="{3112D514-CBFD-4F69-853D-4DCB0ED26FC4}" type="presParOf" srcId="{AE4A433A-B0EE-43F5-8BA3-A9050C15C840}" destId="{A7AEEBF8-79E2-463D-929D-742853313C71}" srcOrd="0" destOrd="0" presId="urn:microsoft.com/office/officeart/2005/8/layout/orgChart1"/>
    <dgm:cxn modelId="{DAF8AB1B-5886-4C1D-B922-D26A469356F1}" type="presParOf" srcId="{A7AEEBF8-79E2-463D-929D-742853313C71}" destId="{6D5827DB-5320-40FC-8562-EF91284B4707}" srcOrd="0" destOrd="0" presId="urn:microsoft.com/office/officeart/2005/8/layout/orgChart1"/>
    <dgm:cxn modelId="{E7CF5A60-4054-4C78-8715-905EF7F2B03D}" type="presParOf" srcId="{A7AEEBF8-79E2-463D-929D-742853313C71}" destId="{648810CA-7684-46ED-9A83-9C1C59AE9A43}" srcOrd="1" destOrd="0" presId="urn:microsoft.com/office/officeart/2005/8/layout/orgChart1"/>
    <dgm:cxn modelId="{45CF8912-C150-4F19-ACE1-564CEA6BD4E2}" type="presParOf" srcId="{AE4A433A-B0EE-43F5-8BA3-A9050C15C840}" destId="{689ACDDD-829D-4047-8CF4-F68B65D1CE3F}" srcOrd="1" destOrd="0" presId="urn:microsoft.com/office/officeart/2005/8/layout/orgChart1"/>
    <dgm:cxn modelId="{9F75DB0F-7272-4776-BBAB-2FD55670526C}" type="presParOf" srcId="{AE4A433A-B0EE-43F5-8BA3-A9050C15C840}" destId="{8834E782-D54A-445A-938C-B10807CB9599}" srcOrd="2" destOrd="0" presId="urn:microsoft.com/office/officeart/2005/8/layout/orgChart1"/>
    <dgm:cxn modelId="{22DE2F1B-66DB-47A5-AB52-B3E4E3888CA0}" type="presParOf" srcId="{36230D42-CCAC-4279-A412-6D37347C98F7}" destId="{2E948CFB-5CFA-495A-94F2-D6A8451F4161}" srcOrd="1" destOrd="0" presId="urn:microsoft.com/office/officeart/2005/8/layout/orgChart1"/>
    <dgm:cxn modelId="{C95E20B6-7BBF-49B1-A5D4-59471319AD75}" type="presParOf" srcId="{2E948CFB-5CFA-495A-94F2-D6A8451F4161}" destId="{4FA371EE-DB20-4203-9A26-2A19E9443CCB}" srcOrd="0" destOrd="0" presId="urn:microsoft.com/office/officeart/2005/8/layout/orgChart1"/>
    <dgm:cxn modelId="{BD9B0871-24BB-4629-A6BB-DC0DB1735F8B}" type="presParOf" srcId="{4FA371EE-DB20-4203-9A26-2A19E9443CCB}" destId="{38FBCD10-6902-43E5-8FCD-8280A1298413}" srcOrd="0" destOrd="0" presId="urn:microsoft.com/office/officeart/2005/8/layout/orgChart1"/>
    <dgm:cxn modelId="{62DFB685-4B6D-48DC-8E37-72300103DD33}" type="presParOf" srcId="{4FA371EE-DB20-4203-9A26-2A19E9443CCB}" destId="{E26AFA81-3425-470C-83DF-902D4147F989}" srcOrd="1" destOrd="0" presId="urn:microsoft.com/office/officeart/2005/8/layout/orgChart1"/>
    <dgm:cxn modelId="{A02E13E1-06E9-4950-A870-9F6290F6ACF1}" type="presParOf" srcId="{2E948CFB-5CFA-495A-94F2-D6A8451F4161}" destId="{41F72E8A-5513-4C16-A44B-D6726C9628D5}" srcOrd="1" destOrd="0" presId="urn:microsoft.com/office/officeart/2005/8/layout/orgChart1"/>
    <dgm:cxn modelId="{592A1BA7-60C2-41A2-A2A5-B84118770BE4}" type="presParOf" srcId="{41F72E8A-5513-4C16-A44B-D6726C9628D5}" destId="{F1BDEE9E-5521-46FD-8637-2DDD13AF089A}" srcOrd="0" destOrd="0" presId="urn:microsoft.com/office/officeart/2005/8/layout/orgChart1"/>
    <dgm:cxn modelId="{5358BE2F-D4C3-4061-B309-533E3D63B287}" type="presParOf" srcId="{41F72E8A-5513-4C16-A44B-D6726C9628D5}" destId="{58FF6CF6-6B43-40E9-BEED-4CA66DBBFE4C}" srcOrd="1" destOrd="0" presId="urn:microsoft.com/office/officeart/2005/8/layout/orgChart1"/>
    <dgm:cxn modelId="{A30F58A1-F42A-463E-AF82-81577CC13702}" type="presParOf" srcId="{58FF6CF6-6B43-40E9-BEED-4CA66DBBFE4C}" destId="{F411B357-E239-45EE-AA81-541443780D9F}" srcOrd="0" destOrd="0" presId="urn:microsoft.com/office/officeart/2005/8/layout/orgChart1"/>
    <dgm:cxn modelId="{5FAC2CB6-69BE-4954-86CB-098AA032F283}" type="presParOf" srcId="{F411B357-E239-45EE-AA81-541443780D9F}" destId="{18F4BE9B-A8EE-4295-8698-6550FF40710D}" srcOrd="0" destOrd="0" presId="urn:microsoft.com/office/officeart/2005/8/layout/orgChart1"/>
    <dgm:cxn modelId="{31A00324-71D1-471C-AA90-139FD45C16DB}" type="presParOf" srcId="{F411B357-E239-45EE-AA81-541443780D9F}" destId="{861D3696-D9D0-4788-BA64-4C6FEA3AD67B}" srcOrd="1" destOrd="0" presId="urn:microsoft.com/office/officeart/2005/8/layout/orgChart1"/>
    <dgm:cxn modelId="{7D249EDE-E3FD-441F-9B9B-8CE8ED64291F}" type="presParOf" srcId="{58FF6CF6-6B43-40E9-BEED-4CA66DBBFE4C}" destId="{CE930CAF-15D5-48E7-8B2F-EEB66E35485C}" srcOrd="1" destOrd="0" presId="urn:microsoft.com/office/officeart/2005/8/layout/orgChart1"/>
    <dgm:cxn modelId="{396BA246-403D-409F-A66B-340420A195F8}" type="presParOf" srcId="{CE930CAF-15D5-48E7-8B2F-EEB66E35485C}" destId="{2B84848F-9AC8-4606-9523-707744EE271B}" srcOrd="0" destOrd="0" presId="urn:microsoft.com/office/officeart/2005/8/layout/orgChart1"/>
    <dgm:cxn modelId="{EFCC311F-0286-4840-BBB5-6865B12D7845}" type="presParOf" srcId="{CE930CAF-15D5-48E7-8B2F-EEB66E35485C}" destId="{B7BDC2C2-313B-4C5F-9FD1-7973C8CFDDF6}" srcOrd="1" destOrd="0" presId="urn:microsoft.com/office/officeart/2005/8/layout/orgChart1"/>
    <dgm:cxn modelId="{E8BBFF72-FC02-402C-ABC6-983D6001AB9B}" type="presParOf" srcId="{B7BDC2C2-313B-4C5F-9FD1-7973C8CFDDF6}" destId="{0C0D62B1-EAEB-47FB-8AC0-83A621E2D5A7}" srcOrd="0" destOrd="0" presId="urn:microsoft.com/office/officeart/2005/8/layout/orgChart1"/>
    <dgm:cxn modelId="{729099B6-AF00-4A0D-A651-BFDA3214FBF2}" type="presParOf" srcId="{0C0D62B1-EAEB-47FB-8AC0-83A621E2D5A7}" destId="{2505A047-4481-4AE6-9402-485DDF662E3F}" srcOrd="0" destOrd="0" presId="urn:microsoft.com/office/officeart/2005/8/layout/orgChart1"/>
    <dgm:cxn modelId="{BCCEA4D5-013D-4C31-8D91-D607EA31E6CD}" type="presParOf" srcId="{0C0D62B1-EAEB-47FB-8AC0-83A621E2D5A7}" destId="{70A316C4-CD4E-4E3A-AAC8-8A126281DE9D}" srcOrd="1" destOrd="0" presId="urn:microsoft.com/office/officeart/2005/8/layout/orgChart1"/>
    <dgm:cxn modelId="{8EB50B5A-013E-4FE5-8466-8115D98E9C6F}" type="presParOf" srcId="{B7BDC2C2-313B-4C5F-9FD1-7973C8CFDDF6}" destId="{2476FD39-5F53-49DF-9D23-1EA7E90E267A}" srcOrd="1" destOrd="0" presId="urn:microsoft.com/office/officeart/2005/8/layout/orgChart1"/>
    <dgm:cxn modelId="{AE17F77E-35CB-4B23-971B-E28BD5795DC8}" type="presParOf" srcId="{B7BDC2C2-313B-4C5F-9FD1-7973C8CFDDF6}" destId="{25BAF88B-63A3-400B-8783-EFBEF440B081}" srcOrd="2" destOrd="0" presId="urn:microsoft.com/office/officeart/2005/8/layout/orgChart1"/>
    <dgm:cxn modelId="{9C719A42-C9E9-4EE6-94C3-1A3E7AD533BB}" type="presParOf" srcId="{CE930CAF-15D5-48E7-8B2F-EEB66E35485C}" destId="{73FA5F8E-C78E-480E-AB9E-C32F68811877}" srcOrd="2" destOrd="0" presId="urn:microsoft.com/office/officeart/2005/8/layout/orgChart1"/>
    <dgm:cxn modelId="{83AD113D-DB83-48F5-B223-9304695E8455}" type="presParOf" srcId="{CE930CAF-15D5-48E7-8B2F-EEB66E35485C}" destId="{FADB30DB-3914-4EF7-9E44-D1038CF1E510}" srcOrd="3" destOrd="0" presId="urn:microsoft.com/office/officeart/2005/8/layout/orgChart1"/>
    <dgm:cxn modelId="{EF145D8D-29B4-434A-88E1-5EBD64A74BAB}" type="presParOf" srcId="{FADB30DB-3914-4EF7-9E44-D1038CF1E510}" destId="{0E61A350-C7F8-43A1-8881-BC05BE502A61}" srcOrd="0" destOrd="0" presId="urn:microsoft.com/office/officeart/2005/8/layout/orgChart1"/>
    <dgm:cxn modelId="{73ECD585-32F3-4B48-BE3F-9E56BD06E0E0}" type="presParOf" srcId="{0E61A350-C7F8-43A1-8881-BC05BE502A61}" destId="{036E6BC0-B8B4-4E61-B74E-68901CC7DBEE}" srcOrd="0" destOrd="0" presId="urn:microsoft.com/office/officeart/2005/8/layout/orgChart1"/>
    <dgm:cxn modelId="{6CF60B16-B6BB-4DCF-A42E-C7F9C3A7B874}" type="presParOf" srcId="{0E61A350-C7F8-43A1-8881-BC05BE502A61}" destId="{B7BFEAE0-41B2-4A97-BFA3-7990074A3073}" srcOrd="1" destOrd="0" presId="urn:microsoft.com/office/officeart/2005/8/layout/orgChart1"/>
    <dgm:cxn modelId="{D059C687-CB3F-4188-81AC-C58A17F829F4}" type="presParOf" srcId="{FADB30DB-3914-4EF7-9E44-D1038CF1E510}" destId="{EBA91F1F-F972-4F9B-85C7-7A5B655383EB}" srcOrd="1" destOrd="0" presId="urn:microsoft.com/office/officeart/2005/8/layout/orgChart1"/>
    <dgm:cxn modelId="{11DEA4C7-6B43-496F-AE82-E816475770A3}" type="presParOf" srcId="{FADB30DB-3914-4EF7-9E44-D1038CF1E510}" destId="{E24216E6-4869-44EE-9404-3191329CC111}" srcOrd="2" destOrd="0" presId="urn:microsoft.com/office/officeart/2005/8/layout/orgChart1"/>
    <dgm:cxn modelId="{5EF94F31-9177-4ACF-B34A-B349AAF0A389}" type="presParOf" srcId="{58FF6CF6-6B43-40E9-BEED-4CA66DBBFE4C}" destId="{F4278C71-870B-4BE6-8ECD-BC8ED00FE089}" srcOrd="2" destOrd="0" presId="urn:microsoft.com/office/officeart/2005/8/layout/orgChart1"/>
    <dgm:cxn modelId="{20704103-B4A6-4F35-AE0F-1A9307E3417B}" type="presParOf" srcId="{41F72E8A-5513-4C16-A44B-D6726C9628D5}" destId="{76BF05C0-B519-413B-8905-02DB1AF83AC1}" srcOrd="2" destOrd="0" presId="urn:microsoft.com/office/officeart/2005/8/layout/orgChart1"/>
    <dgm:cxn modelId="{5B98AE86-9B98-4064-BB47-167E66F79B97}" type="presParOf" srcId="{41F72E8A-5513-4C16-A44B-D6726C9628D5}" destId="{6C4EB7D2-4DFF-437C-9117-1F86B443433C}" srcOrd="3" destOrd="0" presId="urn:microsoft.com/office/officeart/2005/8/layout/orgChart1"/>
    <dgm:cxn modelId="{BEE2ADE6-49A6-4040-9392-F19BD66A041D}" type="presParOf" srcId="{6C4EB7D2-4DFF-437C-9117-1F86B443433C}" destId="{4A066DFE-67FE-4190-9ECA-3612A6386D42}" srcOrd="0" destOrd="0" presId="urn:microsoft.com/office/officeart/2005/8/layout/orgChart1"/>
    <dgm:cxn modelId="{EAE6D88C-1C13-43F7-AF45-B010DFF4D310}" type="presParOf" srcId="{4A066DFE-67FE-4190-9ECA-3612A6386D42}" destId="{BDCA0D4E-8AC6-47A0-8D50-97E989691DED}" srcOrd="0" destOrd="0" presId="urn:microsoft.com/office/officeart/2005/8/layout/orgChart1"/>
    <dgm:cxn modelId="{42FD3299-A659-4BB1-8465-7EA399CD95E8}" type="presParOf" srcId="{4A066DFE-67FE-4190-9ECA-3612A6386D42}" destId="{290FDA1B-78CD-4305-ABD6-941B730D63C0}" srcOrd="1" destOrd="0" presId="urn:microsoft.com/office/officeart/2005/8/layout/orgChart1"/>
    <dgm:cxn modelId="{9D40AA74-BDCC-4BC7-A81C-F97781EBD723}" type="presParOf" srcId="{6C4EB7D2-4DFF-437C-9117-1F86B443433C}" destId="{C16E6283-FE41-4CD2-A08B-95B67B621E3F}" srcOrd="1" destOrd="0" presId="urn:microsoft.com/office/officeart/2005/8/layout/orgChart1"/>
    <dgm:cxn modelId="{6FD68DB3-B05F-4BC3-A32F-86BF7919D7FC}" type="presParOf" srcId="{6C4EB7D2-4DFF-437C-9117-1F86B443433C}" destId="{5F216F29-1D04-447B-8D45-5C1BDC10FBD3}" srcOrd="2" destOrd="0" presId="urn:microsoft.com/office/officeart/2005/8/layout/orgChart1"/>
    <dgm:cxn modelId="{5BDB9481-596C-4C15-9ABF-E3A6C8D32B31}" type="presParOf" srcId="{41F72E8A-5513-4C16-A44B-D6726C9628D5}" destId="{FCB2ABE1-C936-4B04-8D86-52160CBABE23}" srcOrd="4" destOrd="0" presId="urn:microsoft.com/office/officeart/2005/8/layout/orgChart1"/>
    <dgm:cxn modelId="{F80D8C1E-5484-4AFF-A90D-E98547117CFB}" type="presParOf" srcId="{41F72E8A-5513-4C16-A44B-D6726C9628D5}" destId="{0A6C995E-315E-424B-84B6-E05392C3AF23}" srcOrd="5" destOrd="0" presId="urn:microsoft.com/office/officeart/2005/8/layout/orgChart1"/>
    <dgm:cxn modelId="{A01906CC-01CA-4769-9B93-97C95BED31A9}" type="presParOf" srcId="{0A6C995E-315E-424B-84B6-E05392C3AF23}" destId="{DA6E5E13-E046-4125-9517-CD820D618E65}" srcOrd="0" destOrd="0" presId="urn:microsoft.com/office/officeart/2005/8/layout/orgChart1"/>
    <dgm:cxn modelId="{76EC4B9E-98B8-43A1-871F-EDA089C78EF4}" type="presParOf" srcId="{DA6E5E13-E046-4125-9517-CD820D618E65}" destId="{D67DA1FC-C411-470E-98D7-DC8DACFCECCC}" srcOrd="0" destOrd="0" presId="urn:microsoft.com/office/officeart/2005/8/layout/orgChart1"/>
    <dgm:cxn modelId="{BAC81D0B-792C-427D-938A-FD344E7B0773}" type="presParOf" srcId="{DA6E5E13-E046-4125-9517-CD820D618E65}" destId="{C5998C97-7AF6-433C-B493-CEC5B0895BD7}" srcOrd="1" destOrd="0" presId="urn:microsoft.com/office/officeart/2005/8/layout/orgChart1"/>
    <dgm:cxn modelId="{C3591AE2-0AC1-4C21-ACA6-AF9575168BF0}" type="presParOf" srcId="{0A6C995E-315E-424B-84B6-E05392C3AF23}" destId="{452436E6-DD6D-4867-84BE-2990F6D53FA0}" srcOrd="1" destOrd="0" presId="urn:microsoft.com/office/officeart/2005/8/layout/orgChart1"/>
    <dgm:cxn modelId="{C8548058-80D6-4EC1-9C62-2C91074B6304}" type="presParOf" srcId="{452436E6-DD6D-4867-84BE-2990F6D53FA0}" destId="{DB32CC9B-0DF2-4FF6-84EA-F5FE3FBBF19E}" srcOrd="0" destOrd="0" presId="urn:microsoft.com/office/officeart/2005/8/layout/orgChart1"/>
    <dgm:cxn modelId="{7C9FF9F9-F087-4657-B153-1E13DD03BC4F}" type="presParOf" srcId="{452436E6-DD6D-4867-84BE-2990F6D53FA0}" destId="{630713A0-E3B8-450F-AF5E-C7BEA347C2AE}" srcOrd="1" destOrd="0" presId="urn:microsoft.com/office/officeart/2005/8/layout/orgChart1"/>
    <dgm:cxn modelId="{FBAF3563-9120-48BE-9025-488C7224AF2D}" type="presParOf" srcId="{630713A0-E3B8-450F-AF5E-C7BEA347C2AE}" destId="{6DC0EC88-94E3-4937-AEE3-7791A4374BC4}" srcOrd="0" destOrd="0" presId="urn:microsoft.com/office/officeart/2005/8/layout/orgChart1"/>
    <dgm:cxn modelId="{68F7C974-0B1B-4DE9-83DA-C85A1042060C}" type="presParOf" srcId="{6DC0EC88-94E3-4937-AEE3-7791A4374BC4}" destId="{6D433755-A790-4FB8-8F65-AE6D29C1FFE1}" srcOrd="0" destOrd="0" presId="urn:microsoft.com/office/officeart/2005/8/layout/orgChart1"/>
    <dgm:cxn modelId="{1FFB250D-9B3D-4766-A904-0C3185689AD5}" type="presParOf" srcId="{6DC0EC88-94E3-4937-AEE3-7791A4374BC4}" destId="{3821278E-7834-461B-9385-03BA2D9C31FE}" srcOrd="1" destOrd="0" presId="urn:microsoft.com/office/officeart/2005/8/layout/orgChart1"/>
    <dgm:cxn modelId="{6AF05BC5-1DA7-46A6-89BB-84332742C193}" type="presParOf" srcId="{630713A0-E3B8-450F-AF5E-C7BEA347C2AE}" destId="{BC4E15C1-F95E-4C8B-8695-CFD4BBBC9C29}" srcOrd="1" destOrd="0" presId="urn:microsoft.com/office/officeart/2005/8/layout/orgChart1"/>
    <dgm:cxn modelId="{A9C277C4-32B9-4942-A3F7-16AC0C965963}" type="presParOf" srcId="{630713A0-E3B8-450F-AF5E-C7BEA347C2AE}" destId="{1E4F1E6E-0978-4BF0-B5A8-B37D53940635}" srcOrd="2" destOrd="0" presId="urn:microsoft.com/office/officeart/2005/8/layout/orgChart1"/>
    <dgm:cxn modelId="{2A738AB0-866E-426C-868F-76D9B1A880A3}" type="presParOf" srcId="{452436E6-DD6D-4867-84BE-2990F6D53FA0}" destId="{17B53590-273E-40B3-8F9C-640DA95F3EDA}" srcOrd="2" destOrd="0" presId="urn:microsoft.com/office/officeart/2005/8/layout/orgChart1"/>
    <dgm:cxn modelId="{4ED4A8B2-EEC2-407B-B6FA-07DBBE53D642}" type="presParOf" srcId="{452436E6-DD6D-4867-84BE-2990F6D53FA0}" destId="{DEBB145D-124B-4F34-8E13-31EF3FAF409C}" srcOrd="3" destOrd="0" presId="urn:microsoft.com/office/officeart/2005/8/layout/orgChart1"/>
    <dgm:cxn modelId="{16995CAB-65A3-49CC-99E1-568420079D26}" type="presParOf" srcId="{DEBB145D-124B-4F34-8E13-31EF3FAF409C}" destId="{C44C4076-34EF-4624-A2DA-FB261399481C}" srcOrd="0" destOrd="0" presId="urn:microsoft.com/office/officeart/2005/8/layout/orgChart1"/>
    <dgm:cxn modelId="{5763BCB4-1E22-4770-B27C-EF8E0E6C64E9}" type="presParOf" srcId="{C44C4076-34EF-4624-A2DA-FB261399481C}" destId="{0AE6912A-D2CD-47D4-8BE9-E7BA14A4BE4F}" srcOrd="0" destOrd="0" presId="urn:microsoft.com/office/officeart/2005/8/layout/orgChart1"/>
    <dgm:cxn modelId="{FEA5D1AE-18B2-43CA-BDBC-974BF962ACFE}" type="presParOf" srcId="{C44C4076-34EF-4624-A2DA-FB261399481C}" destId="{4E176834-AFAC-4B64-B825-14AF38B75DBC}" srcOrd="1" destOrd="0" presId="urn:microsoft.com/office/officeart/2005/8/layout/orgChart1"/>
    <dgm:cxn modelId="{32AFCDE9-D871-449C-8C33-8727D753C96C}" type="presParOf" srcId="{DEBB145D-124B-4F34-8E13-31EF3FAF409C}" destId="{45C7BB1E-778F-4374-A069-D05419E77223}" srcOrd="1" destOrd="0" presId="urn:microsoft.com/office/officeart/2005/8/layout/orgChart1"/>
    <dgm:cxn modelId="{07F9ADE5-A6FF-4329-9433-ED7CA7BE28CE}" type="presParOf" srcId="{DEBB145D-124B-4F34-8E13-31EF3FAF409C}" destId="{65BFE74E-3BC4-466C-82B6-26AED1E21378}" srcOrd="2" destOrd="0" presId="urn:microsoft.com/office/officeart/2005/8/layout/orgChart1"/>
    <dgm:cxn modelId="{41D0BE5B-1DBE-462E-931B-205E9A1D3C70}" type="presParOf" srcId="{0A6C995E-315E-424B-84B6-E05392C3AF23}" destId="{0534B86F-6967-4596-9386-508A7A5B8826}" srcOrd="2" destOrd="0" presId="urn:microsoft.com/office/officeart/2005/8/layout/orgChart1"/>
    <dgm:cxn modelId="{93CFD832-0A26-470B-B08E-E98E75B21458}" type="presParOf" srcId="{41F72E8A-5513-4C16-A44B-D6726C9628D5}" destId="{F37ACC00-06C9-4C35-92DF-E1FB1CBB61F0}" srcOrd="6" destOrd="0" presId="urn:microsoft.com/office/officeart/2005/8/layout/orgChart1"/>
    <dgm:cxn modelId="{E39B62BD-BB12-4584-81F8-527A6C895781}" type="presParOf" srcId="{41F72E8A-5513-4C16-A44B-D6726C9628D5}" destId="{80A383FA-F439-4364-938F-9D8384ADFC3C}" srcOrd="7" destOrd="0" presId="urn:microsoft.com/office/officeart/2005/8/layout/orgChart1"/>
    <dgm:cxn modelId="{C4462B78-18F1-4DE0-B33A-BA908BE7DEC8}" type="presParOf" srcId="{80A383FA-F439-4364-938F-9D8384ADFC3C}" destId="{FE72CDF9-037D-4794-999A-2B8EAE53CAD2}" srcOrd="0" destOrd="0" presId="urn:microsoft.com/office/officeart/2005/8/layout/orgChart1"/>
    <dgm:cxn modelId="{F117D687-64F1-48E0-83DA-B28EF5601FE7}" type="presParOf" srcId="{FE72CDF9-037D-4794-999A-2B8EAE53CAD2}" destId="{3A983FDD-F79B-42A5-A8DC-2E505D1585D6}" srcOrd="0" destOrd="0" presId="urn:microsoft.com/office/officeart/2005/8/layout/orgChart1"/>
    <dgm:cxn modelId="{9AE510FB-AB08-4102-BD7A-3D3F19C55F9C}" type="presParOf" srcId="{FE72CDF9-037D-4794-999A-2B8EAE53CAD2}" destId="{0D8A571E-15D3-4344-99E3-198569AAD9B8}" srcOrd="1" destOrd="0" presId="urn:microsoft.com/office/officeart/2005/8/layout/orgChart1"/>
    <dgm:cxn modelId="{7A9E9185-D025-4AD8-9EFF-940FDE26F56F}" type="presParOf" srcId="{80A383FA-F439-4364-938F-9D8384ADFC3C}" destId="{5392C88A-B9E1-49DF-BEE9-71EA6E596076}" srcOrd="1" destOrd="0" presId="urn:microsoft.com/office/officeart/2005/8/layout/orgChart1"/>
    <dgm:cxn modelId="{A2FA5BCC-99A5-4412-B3FC-4B8F3ACBDCB4}" type="presParOf" srcId="{5392C88A-B9E1-49DF-BEE9-71EA6E596076}" destId="{B1C931A7-91BC-416A-B5A3-EB8D823C9457}" srcOrd="0" destOrd="0" presId="urn:microsoft.com/office/officeart/2005/8/layout/orgChart1"/>
    <dgm:cxn modelId="{D209E4B6-FDB6-4CC2-B498-806F408EE866}" type="presParOf" srcId="{5392C88A-B9E1-49DF-BEE9-71EA6E596076}" destId="{22B1B84F-BB0A-4FF7-93A6-23909D4AA49F}" srcOrd="1" destOrd="0" presId="urn:microsoft.com/office/officeart/2005/8/layout/orgChart1"/>
    <dgm:cxn modelId="{C0E768B0-DDF5-46A7-8694-627C497FA140}" type="presParOf" srcId="{22B1B84F-BB0A-4FF7-93A6-23909D4AA49F}" destId="{9EDB4470-C8E4-4237-82A6-62DA95A1DE21}" srcOrd="0" destOrd="0" presId="urn:microsoft.com/office/officeart/2005/8/layout/orgChart1"/>
    <dgm:cxn modelId="{ADCD97BC-99AD-446D-81AC-3A5680671131}" type="presParOf" srcId="{9EDB4470-C8E4-4237-82A6-62DA95A1DE21}" destId="{F2A5A352-B003-4C63-A180-BFD4ACA53299}" srcOrd="0" destOrd="0" presId="urn:microsoft.com/office/officeart/2005/8/layout/orgChart1"/>
    <dgm:cxn modelId="{FE408824-2F03-486C-9B13-5187D3A68DED}" type="presParOf" srcId="{9EDB4470-C8E4-4237-82A6-62DA95A1DE21}" destId="{22B1C19C-D4C1-4C8E-84CE-22CD4C3E1041}" srcOrd="1" destOrd="0" presId="urn:microsoft.com/office/officeart/2005/8/layout/orgChart1"/>
    <dgm:cxn modelId="{F8390A4E-A20B-461A-9A1C-0A7500C28658}" type="presParOf" srcId="{22B1B84F-BB0A-4FF7-93A6-23909D4AA49F}" destId="{24940ADF-407E-4700-95F3-BA3D2466315F}" srcOrd="1" destOrd="0" presId="urn:microsoft.com/office/officeart/2005/8/layout/orgChart1"/>
    <dgm:cxn modelId="{362DB076-F58D-4228-ACE9-319118F0C132}" type="presParOf" srcId="{22B1B84F-BB0A-4FF7-93A6-23909D4AA49F}" destId="{BCBCB1FB-FB27-4FC8-BA90-D058F3DF02A6}" srcOrd="2" destOrd="0" presId="urn:microsoft.com/office/officeart/2005/8/layout/orgChart1"/>
    <dgm:cxn modelId="{CF3D20F3-4A49-4492-BE6E-BDDE2527A2EC}" type="presParOf" srcId="{5392C88A-B9E1-49DF-BEE9-71EA6E596076}" destId="{F0F7DA0B-DB81-474C-BC28-F02E3E2D0F6A}" srcOrd="2" destOrd="0" presId="urn:microsoft.com/office/officeart/2005/8/layout/orgChart1"/>
    <dgm:cxn modelId="{32217BE2-FA14-4C1C-8B93-8AF1EEE5BA40}" type="presParOf" srcId="{5392C88A-B9E1-49DF-BEE9-71EA6E596076}" destId="{CAF1FC55-D860-486A-9A46-E8C4D5F59346}" srcOrd="3" destOrd="0" presId="urn:microsoft.com/office/officeart/2005/8/layout/orgChart1"/>
    <dgm:cxn modelId="{21D4EB35-13C1-4312-B0EA-EE97E77488BD}" type="presParOf" srcId="{CAF1FC55-D860-486A-9A46-E8C4D5F59346}" destId="{DEB87512-C438-45BC-9CD8-B1F0790936C1}" srcOrd="0" destOrd="0" presId="urn:microsoft.com/office/officeart/2005/8/layout/orgChart1"/>
    <dgm:cxn modelId="{4E64C554-B329-4B90-AE6D-7774148137F7}" type="presParOf" srcId="{DEB87512-C438-45BC-9CD8-B1F0790936C1}" destId="{73A370B2-3919-4372-9E7B-715406525BEA}" srcOrd="0" destOrd="0" presId="urn:microsoft.com/office/officeart/2005/8/layout/orgChart1"/>
    <dgm:cxn modelId="{7BBA27A1-C876-4A3D-9A17-A99C67C410C5}" type="presParOf" srcId="{DEB87512-C438-45BC-9CD8-B1F0790936C1}" destId="{D5A0A105-FEAE-4BDA-80B1-DD080DA9139C}" srcOrd="1" destOrd="0" presId="urn:microsoft.com/office/officeart/2005/8/layout/orgChart1"/>
    <dgm:cxn modelId="{AFECE772-4AA5-41D4-80A2-F544CBFBDE54}" type="presParOf" srcId="{CAF1FC55-D860-486A-9A46-E8C4D5F59346}" destId="{93CDB373-B104-4B97-9C55-EA7F4F3B2A78}" srcOrd="1" destOrd="0" presId="urn:microsoft.com/office/officeart/2005/8/layout/orgChart1"/>
    <dgm:cxn modelId="{B2A16995-88C4-4942-B07B-98DCE6E3AC8A}" type="presParOf" srcId="{CAF1FC55-D860-486A-9A46-E8C4D5F59346}" destId="{D5CC3C46-E706-4AC9-8E26-B40E699EDE03}" srcOrd="2" destOrd="0" presId="urn:microsoft.com/office/officeart/2005/8/layout/orgChart1"/>
    <dgm:cxn modelId="{CBDE811C-FAA3-4515-BB36-D21EF623DC8B}" type="presParOf" srcId="{80A383FA-F439-4364-938F-9D8384ADFC3C}" destId="{0A46A67F-B944-47F0-B773-7008EAB27E39}" srcOrd="2" destOrd="0" presId="urn:microsoft.com/office/officeart/2005/8/layout/orgChart1"/>
    <dgm:cxn modelId="{E181937E-D083-43E2-9D92-A08FB68DF573}" type="presParOf" srcId="{2E948CFB-5CFA-495A-94F2-D6A8451F4161}" destId="{F0B39DB5-F05E-47DE-94FD-AAC0E10EB2FD}" srcOrd="2" destOrd="0" presId="urn:microsoft.com/office/officeart/2005/8/layout/orgChart1"/>
    <dgm:cxn modelId="{8A9E9AF5-FF01-4356-9CC8-55B69CB2493B}" type="presParOf" srcId="{F0B39DB5-F05E-47DE-94FD-AAC0E10EB2FD}" destId="{F3A90078-1A7E-42D3-8579-474C629927CA}" srcOrd="0" destOrd="0" presId="urn:microsoft.com/office/officeart/2005/8/layout/orgChart1"/>
    <dgm:cxn modelId="{2B2615C7-15CC-4F68-852D-3E513AFD6242}" type="presParOf" srcId="{F0B39DB5-F05E-47DE-94FD-AAC0E10EB2FD}" destId="{FF749791-4395-4CA9-9429-CE0165F83749}" srcOrd="1" destOrd="0" presId="urn:microsoft.com/office/officeart/2005/8/layout/orgChart1"/>
    <dgm:cxn modelId="{11D46A8A-725C-423C-BDC9-D5241ED2005E}" type="presParOf" srcId="{FF749791-4395-4CA9-9429-CE0165F83749}" destId="{EDF5FEDC-5184-4FBE-BDD9-944BC6C346C4}" srcOrd="0" destOrd="0" presId="urn:microsoft.com/office/officeart/2005/8/layout/orgChart1"/>
    <dgm:cxn modelId="{259BE40B-7973-47D8-885B-8835EFBD58CA}" type="presParOf" srcId="{EDF5FEDC-5184-4FBE-BDD9-944BC6C346C4}" destId="{4EF2FDCE-31FD-4FD6-B836-BD85CFD200D6}" srcOrd="0" destOrd="0" presId="urn:microsoft.com/office/officeart/2005/8/layout/orgChart1"/>
    <dgm:cxn modelId="{870E48C3-517D-4F82-8635-A56698635B1C}" type="presParOf" srcId="{EDF5FEDC-5184-4FBE-BDD9-944BC6C346C4}" destId="{AB930CDF-E356-46FF-A34C-44AE027F73FC}" srcOrd="1" destOrd="0" presId="urn:microsoft.com/office/officeart/2005/8/layout/orgChart1"/>
    <dgm:cxn modelId="{9C7FAD36-1243-41A4-B7C5-75F3BA876872}" type="presParOf" srcId="{FF749791-4395-4CA9-9429-CE0165F83749}" destId="{F0EA59CB-8A50-4A0C-BE45-F59973564029}" srcOrd="1" destOrd="0" presId="urn:microsoft.com/office/officeart/2005/8/layout/orgChart1"/>
    <dgm:cxn modelId="{4656B7D8-33F6-4F4F-B0F7-6540BAD3A0DD}" type="presParOf" srcId="{FF749791-4395-4CA9-9429-CE0165F83749}" destId="{A235F2FA-3A54-4B1A-AD2C-4DDE005D747A}" srcOrd="2" destOrd="0" presId="urn:microsoft.com/office/officeart/2005/8/layout/orgChart1"/>
    <dgm:cxn modelId="{9B5D0BB7-F3FF-410E-B9A3-3F9348E9806B}" type="presParOf" srcId="{F0B39DB5-F05E-47DE-94FD-AAC0E10EB2FD}" destId="{40D5E443-1655-48C6-B48F-CEDE1F573541}" srcOrd="2" destOrd="0" presId="urn:microsoft.com/office/officeart/2005/8/layout/orgChart1"/>
    <dgm:cxn modelId="{0EDE19A6-2AE6-4E8F-98CB-3BC8ED7112FC}" type="presParOf" srcId="{F0B39DB5-F05E-47DE-94FD-AAC0E10EB2FD}" destId="{90641E3A-34A1-484B-8860-07E09840174D}" srcOrd="3" destOrd="0" presId="urn:microsoft.com/office/officeart/2005/8/layout/orgChart1"/>
    <dgm:cxn modelId="{7CF8CACE-2A9E-44D6-B421-5B49A67BA1D3}" type="presParOf" srcId="{90641E3A-34A1-484B-8860-07E09840174D}" destId="{8C5FEB7E-0CEE-471D-98F4-C71151CEE867}" srcOrd="0" destOrd="0" presId="urn:microsoft.com/office/officeart/2005/8/layout/orgChart1"/>
    <dgm:cxn modelId="{F1C40D64-5348-4DC2-8692-C25B3C24FCB5}" type="presParOf" srcId="{8C5FEB7E-0CEE-471D-98F4-C71151CEE867}" destId="{3426A8F1-4947-4916-AB9B-908C163ED9FE}" srcOrd="0" destOrd="0" presId="urn:microsoft.com/office/officeart/2005/8/layout/orgChart1"/>
    <dgm:cxn modelId="{5CBB43BD-5BF9-44B4-9ABC-E8E63A06DCFE}" type="presParOf" srcId="{8C5FEB7E-0CEE-471D-98F4-C71151CEE867}" destId="{DF72AFF7-8F33-4F01-9889-A4496800E8E7}" srcOrd="1" destOrd="0" presId="urn:microsoft.com/office/officeart/2005/8/layout/orgChart1"/>
    <dgm:cxn modelId="{06044A95-87A4-4764-A2C6-384A7DDD2952}" type="presParOf" srcId="{90641E3A-34A1-484B-8860-07E09840174D}" destId="{0E39100F-C7FF-4A4C-864E-7BBE6C57B08C}" srcOrd="1" destOrd="0" presId="urn:microsoft.com/office/officeart/2005/8/layout/orgChart1"/>
    <dgm:cxn modelId="{94E3DE20-002D-4D2D-8A22-FB0E0F1F4167}" type="presParOf" srcId="{90641E3A-34A1-484B-8860-07E09840174D}" destId="{369AF3AA-C125-4256-86F1-BD2C6CC7EE57}" srcOrd="2" destOrd="0" presId="urn:microsoft.com/office/officeart/2005/8/layout/orgChart1"/>
    <dgm:cxn modelId="{0779CFB2-0EA8-4FBF-BA49-5A36CBFBB181}" type="presParOf" srcId="{F0B39DB5-F05E-47DE-94FD-AAC0E10EB2FD}" destId="{C8B81808-7E35-4D7F-B58A-AEDB3B414EF4}" srcOrd="4" destOrd="0" presId="urn:microsoft.com/office/officeart/2005/8/layout/orgChart1"/>
    <dgm:cxn modelId="{04860AAD-77CA-43EA-8439-3C806F1792DC}" type="presParOf" srcId="{F0B39DB5-F05E-47DE-94FD-AAC0E10EB2FD}" destId="{56D2D292-5297-4DBA-8DDD-1F7127299C6F}" srcOrd="5" destOrd="0" presId="urn:microsoft.com/office/officeart/2005/8/layout/orgChart1"/>
    <dgm:cxn modelId="{1DFB9968-A8AC-4E5C-A623-35499B14C722}" type="presParOf" srcId="{56D2D292-5297-4DBA-8DDD-1F7127299C6F}" destId="{B1DA09E9-6EE3-460A-AF88-BF56D14B5581}" srcOrd="0" destOrd="0" presId="urn:microsoft.com/office/officeart/2005/8/layout/orgChart1"/>
    <dgm:cxn modelId="{F091D960-4B05-47AE-B76E-5A3313E8AFB2}" type="presParOf" srcId="{B1DA09E9-6EE3-460A-AF88-BF56D14B5581}" destId="{E99512DB-1DC8-4E9A-BF2C-F04B9F1690CB}" srcOrd="0" destOrd="0" presId="urn:microsoft.com/office/officeart/2005/8/layout/orgChart1"/>
    <dgm:cxn modelId="{2E40D37F-9917-422E-A664-4E1F3A97BCF0}" type="presParOf" srcId="{B1DA09E9-6EE3-460A-AF88-BF56D14B5581}" destId="{EAA85DF0-ADEB-4AE9-B7B4-7F547C17AEA6}" srcOrd="1" destOrd="0" presId="urn:microsoft.com/office/officeart/2005/8/layout/orgChart1"/>
    <dgm:cxn modelId="{8185D4BB-04D1-4B59-87D3-A72FBF88F649}" type="presParOf" srcId="{56D2D292-5297-4DBA-8DDD-1F7127299C6F}" destId="{11748488-E89E-4F6C-A565-B5B5A300C4EE}" srcOrd="1" destOrd="0" presId="urn:microsoft.com/office/officeart/2005/8/layout/orgChart1"/>
    <dgm:cxn modelId="{E3AC0935-2669-4D20-8B15-973C734856AA}" type="presParOf" srcId="{56D2D292-5297-4DBA-8DDD-1F7127299C6F}" destId="{81AEE153-1461-4E4B-8221-9BADAB2526FA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C8B81808-7E35-4D7F-B58A-AEDB3B414EF4}">
      <dsp:nvSpPr>
        <dsp:cNvPr id="0" name=""/>
        <dsp:cNvSpPr/>
      </dsp:nvSpPr>
      <dsp:spPr>
        <a:xfrm>
          <a:off x="3393012" y="1142962"/>
          <a:ext cx="1551172" cy="196361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63610"/>
              </a:lnTo>
              <a:lnTo>
                <a:pt x="1551172" y="196361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0D5E443-1655-48C6-B48F-CEDE1F573541}">
      <dsp:nvSpPr>
        <dsp:cNvPr id="0" name=""/>
        <dsp:cNvSpPr/>
      </dsp:nvSpPr>
      <dsp:spPr>
        <a:xfrm>
          <a:off x="3393012" y="1142962"/>
          <a:ext cx="1227712" cy="85479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54797"/>
              </a:lnTo>
              <a:lnTo>
                <a:pt x="1227712" y="854797"/>
              </a:lnTo>
            </a:path>
          </a:pathLst>
        </a:custGeom>
        <a:noFill/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</dsp:sp>
    <dsp:sp modelId="{F3A90078-1A7E-42D3-8579-474C629927CA}">
      <dsp:nvSpPr>
        <dsp:cNvPr id="0" name=""/>
        <dsp:cNvSpPr/>
      </dsp:nvSpPr>
      <dsp:spPr>
        <a:xfrm>
          <a:off x="2171321" y="1142962"/>
          <a:ext cx="1221691" cy="1156606"/>
        </a:xfrm>
        <a:custGeom>
          <a:avLst/>
          <a:gdLst/>
          <a:ahLst/>
          <a:cxnLst/>
          <a:rect l="0" t="0" r="0" b="0"/>
          <a:pathLst>
            <a:path>
              <a:moveTo>
                <a:pt x="1221691" y="0"/>
              </a:moveTo>
              <a:lnTo>
                <a:pt x="1221691" y="1156606"/>
              </a:lnTo>
              <a:lnTo>
                <a:pt x="0" y="1156606"/>
              </a:lnTo>
            </a:path>
          </a:pathLst>
        </a:custGeom>
        <a:noFill/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</dsp:sp>
    <dsp:sp modelId="{F0F7DA0B-DB81-474C-BC28-F02E3E2D0F6A}">
      <dsp:nvSpPr>
        <dsp:cNvPr id="0" name=""/>
        <dsp:cNvSpPr/>
      </dsp:nvSpPr>
      <dsp:spPr>
        <a:xfrm>
          <a:off x="5638784" y="5419139"/>
          <a:ext cx="530753" cy="35718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65413"/>
              </a:lnTo>
              <a:lnTo>
                <a:pt x="530753" y="265413"/>
              </a:lnTo>
              <a:lnTo>
                <a:pt x="530753" y="357183"/>
              </a:lnTo>
            </a:path>
          </a:pathLst>
        </a:custGeom>
        <a:noFill/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</dsp:sp>
    <dsp:sp modelId="{B1C931A7-91BC-416A-B5A3-EB8D823C9457}">
      <dsp:nvSpPr>
        <dsp:cNvPr id="0" name=""/>
        <dsp:cNvSpPr/>
      </dsp:nvSpPr>
      <dsp:spPr>
        <a:xfrm>
          <a:off x="5124416" y="5419139"/>
          <a:ext cx="514368" cy="356340"/>
        </a:xfrm>
        <a:custGeom>
          <a:avLst/>
          <a:gdLst/>
          <a:ahLst/>
          <a:cxnLst/>
          <a:rect l="0" t="0" r="0" b="0"/>
          <a:pathLst>
            <a:path>
              <a:moveTo>
                <a:pt x="514368" y="0"/>
              </a:moveTo>
              <a:lnTo>
                <a:pt x="514368" y="264569"/>
              </a:lnTo>
              <a:lnTo>
                <a:pt x="0" y="264569"/>
              </a:lnTo>
              <a:lnTo>
                <a:pt x="0" y="356340"/>
              </a:lnTo>
            </a:path>
          </a:pathLst>
        </a:custGeom>
        <a:noFill/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</dsp:sp>
    <dsp:sp modelId="{F37ACC00-06C9-4C35-92DF-E1FB1CBB61F0}">
      <dsp:nvSpPr>
        <dsp:cNvPr id="0" name=""/>
        <dsp:cNvSpPr/>
      </dsp:nvSpPr>
      <dsp:spPr>
        <a:xfrm>
          <a:off x="3393012" y="1142962"/>
          <a:ext cx="2245771" cy="363878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547012"/>
              </a:lnTo>
              <a:lnTo>
                <a:pt x="2245771" y="3547012"/>
              </a:lnTo>
              <a:lnTo>
                <a:pt x="2245771" y="3638783"/>
              </a:lnTo>
            </a:path>
          </a:pathLst>
        </a:custGeom>
        <a:noFill/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</dsp:sp>
    <dsp:sp modelId="{17B53590-273E-40B3-8F9C-640DA95F3EDA}">
      <dsp:nvSpPr>
        <dsp:cNvPr id="0" name=""/>
        <dsp:cNvSpPr/>
      </dsp:nvSpPr>
      <dsp:spPr>
        <a:xfrm>
          <a:off x="3523695" y="5421573"/>
          <a:ext cx="514368" cy="34913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57367"/>
              </a:lnTo>
              <a:lnTo>
                <a:pt x="514368" y="257367"/>
              </a:lnTo>
              <a:lnTo>
                <a:pt x="514368" y="349138"/>
              </a:lnTo>
            </a:path>
          </a:pathLst>
        </a:custGeom>
        <a:noFill/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</dsp:sp>
    <dsp:sp modelId="{DB32CC9B-0DF2-4FF6-84EA-F5FE3FBBF19E}">
      <dsp:nvSpPr>
        <dsp:cNvPr id="0" name=""/>
        <dsp:cNvSpPr/>
      </dsp:nvSpPr>
      <dsp:spPr>
        <a:xfrm>
          <a:off x="2994923" y="5421573"/>
          <a:ext cx="528772" cy="349142"/>
        </a:xfrm>
        <a:custGeom>
          <a:avLst/>
          <a:gdLst/>
          <a:ahLst/>
          <a:cxnLst/>
          <a:rect l="0" t="0" r="0" b="0"/>
          <a:pathLst>
            <a:path>
              <a:moveTo>
                <a:pt x="528772" y="0"/>
              </a:moveTo>
              <a:lnTo>
                <a:pt x="528772" y="257372"/>
              </a:lnTo>
              <a:lnTo>
                <a:pt x="0" y="257372"/>
              </a:lnTo>
              <a:lnTo>
                <a:pt x="0" y="349142"/>
              </a:lnTo>
            </a:path>
          </a:pathLst>
        </a:custGeom>
        <a:noFill/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</dsp:sp>
    <dsp:sp modelId="{FCB2ABE1-C936-4B04-8D86-52160CBABE23}">
      <dsp:nvSpPr>
        <dsp:cNvPr id="0" name=""/>
        <dsp:cNvSpPr/>
      </dsp:nvSpPr>
      <dsp:spPr>
        <a:xfrm>
          <a:off x="3393012" y="1142962"/>
          <a:ext cx="130683" cy="363878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547012"/>
              </a:lnTo>
              <a:lnTo>
                <a:pt x="130683" y="3547012"/>
              </a:lnTo>
              <a:lnTo>
                <a:pt x="130683" y="3638783"/>
              </a:lnTo>
            </a:path>
          </a:pathLst>
        </a:custGeom>
        <a:noFill/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</dsp:sp>
    <dsp:sp modelId="{76BF05C0-B519-413B-8905-02DB1AF83AC1}">
      <dsp:nvSpPr>
        <dsp:cNvPr id="0" name=""/>
        <dsp:cNvSpPr/>
      </dsp:nvSpPr>
      <dsp:spPr>
        <a:xfrm>
          <a:off x="2312440" y="1142962"/>
          <a:ext cx="1080572" cy="3638783"/>
        </a:xfrm>
        <a:custGeom>
          <a:avLst/>
          <a:gdLst/>
          <a:ahLst/>
          <a:cxnLst/>
          <a:rect l="0" t="0" r="0" b="0"/>
          <a:pathLst>
            <a:path>
              <a:moveTo>
                <a:pt x="1080572" y="0"/>
              </a:moveTo>
              <a:lnTo>
                <a:pt x="1080572" y="3547012"/>
              </a:lnTo>
              <a:lnTo>
                <a:pt x="0" y="3547012"/>
              </a:lnTo>
              <a:lnTo>
                <a:pt x="0" y="3638783"/>
              </a:lnTo>
            </a:path>
          </a:pathLst>
        </a:custGeom>
        <a:noFill/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</dsp:sp>
    <dsp:sp modelId="{73FA5F8E-C78E-480E-AB9E-C32F68811877}">
      <dsp:nvSpPr>
        <dsp:cNvPr id="0" name=""/>
        <dsp:cNvSpPr/>
      </dsp:nvSpPr>
      <dsp:spPr>
        <a:xfrm>
          <a:off x="1110685" y="5420738"/>
          <a:ext cx="599133" cy="37471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82945"/>
              </a:lnTo>
              <a:lnTo>
                <a:pt x="599133" y="282945"/>
              </a:lnTo>
              <a:lnTo>
                <a:pt x="599133" y="374715"/>
              </a:lnTo>
            </a:path>
          </a:pathLst>
        </a:custGeom>
        <a:noFill/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</dsp:sp>
    <dsp:sp modelId="{2B84848F-9AC8-4606-9523-707744EE271B}">
      <dsp:nvSpPr>
        <dsp:cNvPr id="0" name=""/>
        <dsp:cNvSpPr/>
      </dsp:nvSpPr>
      <dsp:spPr>
        <a:xfrm>
          <a:off x="617406" y="5420738"/>
          <a:ext cx="493278" cy="374733"/>
        </a:xfrm>
        <a:custGeom>
          <a:avLst/>
          <a:gdLst/>
          <a:ahLst/>
          <a:cxnLst/>
          <a:rect l="0" t="0" r="0" b="0"/>
          <a:pathLst>
            <a:path>
              <a:moveTo>
                <a:pt x="493278" y="0"/>
              </a:moveTo>
              <a:lnTo>
                <a:pt x="493278" y="282963"/>
              </a:lnTo>
              <a:lnTo>
                <a:pt x="0" y="282963"/>
              </a:lnTo>
              <a:lnTo>
                <a:pt x="0" y="374733"/>
              </a:lnTo>
            </a:path>
          </a:pathLst>
        </a:custGeom>
        <a:noFill/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</dsp:sp>
    <dsp:sp modelId="{F1BDEE9E-5521-46FD-8637-2DDD13AF089A}">
      <dsp:nvSpPr>
        <dsp:cNvPr id="0" name=""/>
        <dsp:cNvSpPr/>
      </dsp:nvSpPr>
      <dsp:spPr>
        <a:xfrm>
          <a:off x="1110685" y="1142962"/>
          <a:ext cx="2282327" cy="3638783"/>
        </a:xfrm>
        <a:custGeom>
          <a:avLst/>
          <a:gdLst/>
          <a:ahLst/>
          <a:cxnLst/>
          <a:rect l="0" t="0" r="0" b="0"/>
          <a:pathLst>
            <a:path>
              <a:moveTo>
                <a:pt x="2282327" y="0"/>
              </a:moveTo>
              <a:lnTo>
                <a:pt x="2282327" y="3547012"/>
              </a:lnTo>
              <a:lnTo>
                <a:pt x="0" y="3547012"/>
              </a:lnTo>
              <a:lnTo>
                <a:pt x="0" y="3638783"/>
              </a:lnTo>
            </a:path>
          </a:pathLst>
        </a:custGeom>
        <a:noFill/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</dsp:sp>
    <dsp:sp modelId="{6D5827DB-5320-40FC-8562-EF91284B4707}">
      <dsp:nvSpPr>
        <dsp:cNvPr id="0" name=""/>
        <dsp:cNvSpPr/>
      </dsp:nvSpPr>
      <dsp:spPr>
        <a:xfrm>
          <a:off x="2712203" y="3481722"/>
          <a:ext cx="1321309" cy="837291"/>
        </a:xfrm>
        <a:prstGeom prst="round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Participants with known HIV acquisition risk group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(n = 22,39</a:t>
          </a:r>
          <a:r>
            <a:rPr lang="en-US" sz="10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6</a:t>
          </a: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)</a:t>
          </a:r>
        </a:p>
      </dsp:txBody>
      <dsp:txXfrm>
        <a:off x="2753076" y="3522595"/>
        <a:ext cx="1239563" cy="755545"/>
      </dsp:txXfrm>
    </dsp:sp>
    <dsp:sp modelId="{38FBCD10-6902-43E5-8FCD-8280A1298413}">
      <dsp:nvSpPr>
        <dsp:cNvPr id="0" name=""/>
        <dsp:cNvSpPr/>
      </dsp:nvSpPr>
      <dsp:spPr>
        <a:xfrm>
          <a:off x="2734009" y="121925"/>
          <a:ext cx="1318006" cy="1021037"/>
        </a:xfrm>
        <a:prstGeom prst="round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Participants assessed for HIV diagnosis                       (n = 23,65</a:t>
          </a:r>
          <a:r>
            <a:rPr lang="en-US" sz="10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7</a:t>
          </a: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)</a:t>
          </a:r>
        </a:p>
      </dsp:txBody>
      <dsp:txXfrm>
        <a:off x="2783852" y="171768"/>
        <a:ext cx="1218320" cy="921351"/>
      </dsp:txXfrm>
    </dsp:sp>
    <dsp:sp modelId="{18F4BE9B-A8EE-4295-8698-6550FF40710D}">
      <dsp:nvSpPr>
        <dsp:cNvPr id="0" name=""/>
        <dsp:cNvSpPr/>
      </dsp:nvSpPr>
      <dsp:spPr>
        <a:xfrm>
          <a:off x="605323" y="4781745"/>
          <a:ext cx="1010724" cy="638992"/>
        </a:xfrm>
        <a:prstGeom prst="roundRect">
          <a:avLst/>
        </a:prstGeom>
        <a:pattFill prst="wdUpDiag">
          <a:fgClr>
            <a:schemeClr val="bg2"/>
          </a:fgClr>
          <a:bgClr>
            <a:schemeClr val="bg1"/>
          </a:bgClr>
        </a:patt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Ever-PWID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(n = 509)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i="1" kern="1200">
              <a:latin typeface="Times New Roman" panose="02020603050405020304" pitchFamily="18" charset="0"/>
              <a:cs typeface="Times New Roman" panose="02020603050405020304" pitchFamily="18" charset="0"/>
            </a:rPr>
            <a:t>2.26%</a:t>
          </a:r>
          <a:endParaRPr lang="en-US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636516" y="4812938"/>
        <a:ext cx="948338" cy="576606"/>
      </dsp:txXfrm>
    </dsp:sp>
    <dsp:sp modelId="{2505A047-4481-4AE6-9402-485DDF662E3F}">
      <dsp:nvSpPr>
        <dsp:cNvPr id="0" name=""/>
        <dsp:cNvSpPr/>
      </dsp:nvSpPr>
      <dsp:spPr>
        <a:xfrm>
          <a:off x="110043" y="5795472"/>
          <a:ext cx="1014726" cy="649821"/>
        </a:xfrm>
        <a:prstGeom prst="roundRect">
          <a:avLst/>
        </a:prstGeom>
        <a:pattFill prst="wdUpDiag">
          <a:fgClr>
            <a:schemeClr val="bg2"/>
          </a:fgClr>
          <a:bgClr>
            <a:schemeClr val="bg1"/>
          </a:bgClr>
        </a:patt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Female,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PWID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(n = 169)</a:t>
          </a:r>
        </a:p>
      </dsp:txBody>
      <dsp:txXfrm>
        <a:off x="141765" y="5827194"/>
        <a:ext cx="951282" cy="586377"/>
      </dsp:txXfrm>
    </dsp:sp>
    <dsp:sp modelId="{036E6BC0-B8B4-4E61-B74E-68901CC7DBEE}">
      <dsp:nvSpPr>
        <dsp:cNvPr id="0" name=""/>
        <dsp:cNvSpPr/>
      </dsp:nvSpPr>
      <dsp:spPr>
        <a:xfrm>
          <a:off x="1200249" y="5795454"/>
          <a:ext cx="1019140" cy="649821"/>
        </a:xfrm>
        <a:prstGeom prst="roundRect">
          <a:avLst/>
        </a:prstGeom>
        <a:pattFill prst="wdUpDiag">
          <a:fgClr>
            <a:schemeClr val="bg2"/>
          </a:fgClr>
          <a:bgClr>
            <a:schemeClr val="bg1"/>
          </a:bgClr>
        </a:patt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Male,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PWID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(n = 340)</a:t>
          </a:r>
        </a:p>
      </dsp:txBody>
      <dsp:txXfrm>
        <a:off x="1231971" y="5827176"/>
        <a:ext cx="955696" cy="586377"/>
      </dsp:txXfrm>
    </dsp:sp>
    <dsp:sp modelId="{BDCA0D4E-8AC6-47A0-8D50-97E989691DED}">
      <dsp:nvSpPr>
        <dsp:cNvPr id="0" name=""/>
        <dsp:cNvSpPr/>
      </dsp:nvSpPr>
      <dsp:spPr>
        <a:xfrm>
          <a:off x="1799588" y="4781745"/>
          <a:ext cx="1025704" cy="638992"/>
        </a:xfrm>
        <a:prstGeom prst="roundRect">
          <a:avLst/>
        </a:prstGeom>
        <a:pattFill prst="wdUpDiag">
          <a:fgClr>
            <a:schemeClr val="bg2"/>
          </a:fgClr>
          <a:bgClr>
            <a:schemeClr val="bg1"/>
          </a:bgClr>
        </a:patt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MSM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(n = 565)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i="1" kern="1200">
              <a:latin typeface="Times New Roman" panose="02020603050405020304" pitchFamily="18" charset="0"/>
              <a:cs typeface="Times New Roman" panose="02020603050405020304" pitchFamily="18" charset="0"/>
            </a:rPr>
            <a:t>2.75%</a:t>
          </a:r>
          <a:endParaRPr lang="en-US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830781" y="4812938"/>
        <a:ext cx="963318" cy="576606"/>
      </dsp:txXfrm>
    </dsp:sp>
    <dsp:sp modelId="{D67DA1FC-C411-470E-98D7-DC8DACFCECCC}">
      <dsp:nvSpPr>
        <dsp:cNvPr id="0" name=""/>
        <dsp:cNvSpPr/>
      </dsp:nvSpPr>
      <dsp:spPr>
        <a:xfrm>
          <a:off x="3008833" y="4781745"/>
          <a:ext cx="1029724" cy="639827"/>
        </a:xfrm>
        <a:prstGeom prst="roundRect">
          <a:avLst/>
        </a:prstGeom>
        <a:pattFill prst="wdUpDiag">
          <a:fgClr>
            <a:schemeClr val="bg2"/>
          </a:fgClr>
          <a:bgClr>
            <a:schemeClr val="bg1"/>
          </a:bgClr>
        </a:patt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HIH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(n = 4,558)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i="1" kern="1200">
              <a:latin typeface="Times New Roman" panose="02020603050405020304" pitchFamily="18" charset="0"/>
              <a:cs typeface="Times New Roman" panose="02020603050405020304" pitchFamily="18" charset="0"/>
            </a:rPr>
            <a:t>13.45%</a:t>
          </a:r>
          <a:endParaRPr lang="en-US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3040067" y="4812979"/>
        <a:ext cx="967256" cy="577359"/>
      </dsp:txXfrm>
    </dsp:sp>
    <dsp:sp modelId="{6D433755-A790-4FB8-8F65-AE6D29C1FFE1}">
      <dsp:nvSpPr>
        <dsp:cNvPr id="0" name=""/>
        <dsp:cNvSpPr/>
      </dsp:nvSpPr>
      <dsp:spPr>
        <a:xfrm>
          <a:off x="2557921" y="5770715"/>
          <a:ext cx="874003" cy="649821"/>
        </a:xfrm>
        <a:prstGeom prst="roundRect">
          <a:avLst/>
        </a:prstGeom>
        <a:pattFill prst="wdUpDiag">
          <a:fgClr>
            <a:schemeClr val="bg2"/>
          </a:fgClr>
          <a:bgClr>
            <a:schemeClr val="bg1"/>
          </a:bgClr>
        </a:patt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Female, HIH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(n = 2,425)</a:t>
          </a:r>
        </a:p>
      </dsp:txBody>
      <dsp:txXfrm>
        <a:off x="2589643" y="5802437"/>
        <a:ext cx="810559" cy="586377"/>
      </dsp:txXfrm>
    </dsp:sp>
    <dsp:sp modelId="{0AE6912A-D2CD-47D4-8BE9-E7BA14A4BE4F}">
      <dsp:nvSpPr>
        <dsp:cNvPr id="0" name=""/>
        <dsp:cNvSpPr/>
      </dsp:nvSpPr>
      <dsp:spPr>
        <a:xfrm>
          <a:off x="3601062" y="5770711"/>
          <a:ext cx="874003" cy="649821"/>
        </a:xfrm>
        <a:prstGeom prst="roundRect">
          <a:avLst/>
        </a:prstGeom>
        <a:pattFill prst="wdUpDiag">
          <a:fgClr>
            <a:schemeClr val="bg2"/>
          </a:fgClr>
          <a:bgClr>
            <a:schemeClr val="bg1"/>
          </a:bgClr>
        </a:patt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Male, HIH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(n = 2,133)</a:t>
          </a:r>
        </a:p>
      </dsp:txBody>
      <dsp:txXfrm>
        <a:off x="3632784" y="5802433"/>
        <a:ext cx="810559" cy="586377"/>
      </dsp:txXfrm>
    </dsp:sp>
    <dsp:sp modelId="{3A983FDD-F79B-42A5-A8DC-2E505D1585D6}">
      <dsp:nvSpPr>
        <dsp:cNvPr id="0" name=""/>
        <dsp:cNvSpPr/>
      </dsp:nvSpPr>
      <dsp:spPr>
        <a:xfrm>
          <a:off x="5125167" y="4781745"/>
          <a:ext cx="1027233" cy="637393"/>
        </a:xfrm>
        <a:prstGeom prst="round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HAH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(n = 16,764)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i="1" kern="1200">
              <a:latin typeface="Times New Roman" panose="02020603050405020304" pitchFamily="18" charset="0"/>
              <a:cs typeface="Times New Roman" panose="02020603050405020304" pitchFamily="18" charset="0"/>
            </a:rPr>
            <a:t>81.53%</a:t>
          </a:r>
          <a:endParaRPr lang="en-US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5156282" y="4812860"/>
        <a:ext cx="965003" cy="575163"/>
      </dsp:txXfrm>
    </dsp:sp>
    <dsp:sp modelId="{F2A5A352-B003-4C63-A180-BFD4ACA53299}">
      <dsp:nvSpPr>
        <dsp:cNvPr id="0" name=""/>
        <dsp:cNvSpPr/>
      </dsp:nvSpPr>
      <dsp:spPr>
        <a:xfrm>
          <a:off x="4687414" y="5775479"/>
          <a:ext cx="874003" cy="649826"/>
        </a:xfrm>
        <a:prstGeom prst="round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Female, HAH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(n = 8,276)</a:t>
          </a:r>
        </a:p>
      </dsp:txBody>
      <dsp:txXfrm>
        <a:off x="4719136" y="5807201"/>
        <a:ext cx="810559" cy="586382"/>
      </dsp:txXfrm>
    </dsp:sp>
    <dsp:sp modelId="{73A370B2-3919-4372-9E7B-715406525BEA}">
      <dsp:nvSpPr>
        <dsp:cNvPr id="0" name=""/>
        <dsp:cNvSpPr/>
      </dsp:nvSpPr>
      <dsp:spPr>
        <a:xfrm>
          <a:off x="5732536" y="5776322"/>
          <a:ext cx="874003" cy="649821"/>
        </a:xfrm>
        <a:prstGeom prst="round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Male, HAH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(n = 8,488)</a:t>
          </a:r>
        </a:p>
      </dsp:txBody>
      <dsp:txXfrm>
        <a:off x="5764258" y="5808044"/>
        <a:ext cx="810559" cy="586377"/>
      </dsp:txXfrm>
    </dsp:sp>
    <dsp:sp modelId="{4EF2FDCE-31FD-4FD6-B836-BD85CFD200D6}">
      <dsp:nvSpPr>
        <dsp:cNvPr id="0" name=""/>
        <dsp:cNvSpPr/>
      </dsp:nvSpPr>
      <dsp:spPr>
        <a:xfrm>
          <a:off x="712487" y="1914087"/>
          <a:ext cx="1458834" cy="770962"/>
        </a:xfrm>
        <a:prstGeom prst="round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Participants with a reactive HIV antibody test result excluded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(n = 101)</a:t>
          </a:r>
        </a:p>
      </dsp:txBody>
      <dsp:txXfrm>
        <a:off x="750122" y="1951722"/>
        <a:ext cx="1383564" cy="695692"/>
      </dsp:txXfrm>
    </dsp:sp>
    <dsp:sp modelId="{3426A8F1-4947-4916-AB9B-908C163ED9FE}">
      <dsp:nvSpPr>
        <dsp:cNvPr id="0" name=""/>
        <dsp:cNvSpPr/>
      </dsp:nvSpPr>
      <dsp:spPr>
        <a:xfrm>
          <a:off x="4620725" y="1357233"/>
          <a:ext cx="1959140" cy="1281053"/>
        </a:xfrm>
        <a:prstGeom prst="round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Participants with an indeterminate or missing HIV antibody test result </a:t>
          </a:r>
          <a:r>
            <a:rPr lang="en-US" sz="10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AND</a:t>
          </a: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 with the cause of death listed as “other” excluded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(n = 15</a:t>
          </a:r>
          <a:r>
            <a:rPr lang="en-US" sz="10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2</a:t>
          </a: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)</a:t>
          </a:r>
        </a:p>
      </dsp:txBody>
      <dsp:txXfrm>
        <a:off x="4683261" y="1419769"/>
        <a:ext cx="1834068" cy="1155981"/>
      </dsp:txXfrm>
    </dsp:sp>
    <dsp:sp modelId="{E99512DB-1DC8-4E9A-BF2C-F04B9F1690CB}">
      <dsp:nvSpPr>
        <dsp:cNvPr id="0" name=""/>
        <dsp:cNvSpPr/>
      </dsp:nvSpPr>
      <dsp:spPr>
        <a:xfrm>
          <a:off x="4944185" y="2721719"/>
          <a:ext cx="1639490" cy="769708"/>
        </a:xfrm>
        <a:prstGeom prst="round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Women who have sex with women </a:t>
          </a:r>
          <a:r>
            <a:rPr lang="en-US" sz="10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AND</a:t>
          </a: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 who </a:t>
          </a:r>
          <a:r>
            <a:rPr lang="en-US" sz="10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DO NOT </a:t>
          </a: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inject drugs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(n = 1,00</a:t>
          </a:r>
          <a:r>
            <a:rPr lang="en-US" sz="10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8</a:t>
          </a: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)</a:t>
          </a:r>
        </a:p>
      </dsp:txBody>
      <dsp:txXfrm>
        <a:off x="4981759" y="2759293"/>
        <a:ext cx="1564342" cy="69456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, Kevin Kyu-Young</dc:creator>
  <cp:keywords/>
  <dc:description/>
  <cp:lastModifiedBy>Fatma Shebl</cp:lastModifiedBy>
  <cp:revision>4</cp:revision>
  <dcterms:created xsi:type="dcterms:W3CDTF">2023-08-07T18:13:00Z</dcterms:created>
  <dcterms:modified xsi:type="dcterms:W3CDTF">2023-08-08T0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3e2d8968f8108402a02780c4353c02aef8306fe95cbb428d929673d773bccb</vt:lpwstr>
  </property>
</Properties>
</file>